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8F613" w14:textId="6E37A230" w:rsidR="003C6F8C" w:rsidRPr="005F4837" w:rsidRDefault="00706B5C" w:rsidP="008F09D4">
      <w:pPr>
        <w:tabs>
          <w:tab w:val="right" w:pos="9027"/>
        </w:tabs>
        <w:spacing w:after="160" w:line="480" w:lineRule="auto"/>
        <w:ind w:firstLineChars="200" w:firstLine="723"/>
        <w:jc w:val="center"/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</w:pPr>
      <w:r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Additional file 2: </w:t>
      </w:r>
      <w:r w:rsidR="009F7938"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Table </w:t>
      </w:r>
      <w:r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>S</w:t>
      </w:r>
      <w:r w:rsidR="00CE5A22"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>2</w:t>
      </w:r>
    </w:p>
    <w:p w14:paraId="781191C1" w14:textId="6B97F362" w:rsidR="008B4478" w:rsidRPr="005F4837" w:rsidRDefault="00191DA8" w:rsidP="008B4478">
      <w:pPr>
        <w:tabs>
          <w:tab w:val="right" w:pos="9027"/>
        </w:tabs>
        <w:spacing w:after="160" w:line="480" w:lineRule="auto"/>
        <w:ind w:firstLineChars="200" w:firstLine="723"/>
        <w:jc w:val="center"/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</w:pPr>
      <w:r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>NOS</w:t>
      </w:r>
      <w:r w:rsidR="00BC0EBB"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 for assessing the quality of retrospec</w:t>
      </w:r>
      <w:bookmarkStart w:id="0" w:name="_GoBack"/>
      <w:bookmarkEnd w:id="0"/>
      <w:r w:rsidR="00BC0EBB"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>tive studies included in the systematic review</w:t>
      </w:r>
      <w:r w:rsidR="003C1D97" w:rsidRPr="005F4837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36"/>
          <w:szCs w:val="3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693"/>
        <w:gridCol w:w="2410"/>
      </w:tblGrid>
      <w:tr w:rsidR="005F4837" w:rsidRPr="005F4837" w14:paraId="0C01CC4B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34BDC35D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tudy</w:t>
            </w:r>
          </w:p>
        </w:tc>
        <w:tc>
          <w:tcPr>
            <w:tcW w:w="2552" w:type="dxa"/>
            <w:noWrap/>
            <w:hideMark/>
          </w:tcPr>
          <w:p w14:paraId="6EFC881F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Selection</w:t>
            </w:r>
          </w:p>
        </w:tc>
        <w:tc>
          <w:tcPr>
            <w:tcW w:w="2693" w:type="dxa"/>
            <w:noWrap/>
            <w:hideMark/>
          </w:tcPr>
          <w:p w14:paraId="68FEF616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omparability</w:t>
            </w:r>
          </w:p>
        </w:tc>
        <w:tc>
          <w:tcPr>
            <w:tcW w:w="2410" w:type="dxa"/>
            <w:noWrap/>
            <w:hideMark/>
          </w:tcPr>
          <w:p w14:paraId="18338854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Exposure</w:t>
            </w:r>
          </w:p>
        </w:tc>
      </w:tr>
      <w:tr w:rsidR="005F4837" w:rsidRPr="005F4837" w14:paraId="7680E12E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3C07218D" w14:textId="0861C472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Kuratsune H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2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1992)</w:t>
            </w:r>
          </w:p>
        </w:tc>
        <w:tc>
          <w:tcPr>
            <w:tcW w:w="2552" w:type="dxa"/>
            <w:noWrap/>
            <w:hideMark/>
          </w:tcPr>
          <w:p w14:paraId="789F02EC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07401CBC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419B1BA8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</w:t>
            </w:r>
          </w:p>
        </w:tc>
      </w:tr>
      <w:tr w:rsidR="005F4837" w:rsidRPr="005F4837" w14:paraId="63E17F9A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494BAA28" w14:textId="5FB46229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Kuratsune H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3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1994)</w:t>
            </w:r>
          </w:p>
        </w:tc>
        <w:tc>
          <w:tcPr>
            <w:tcW w:w="2552" w:type="dxa"/>
            <w:noWrap/>
            <w:hideMark/>
          </w:tcPr>
          <w:p w14:paraId="76CB9187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7A9ACF71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2015155E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  <w:tr w:rsidR="005F4837" w:rsidRPr="005F4837" w14:paraId="27F258EF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5CE92996" w14:textId="35E8A5FD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lioplys AV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4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1995)</w:t>
            </w:r>
          </w:p>
        </w:tc>
        <w:tc>
          <w:tcPr>
            <w:tcW w:w="2552" w:type="dxa"/>
            <w:noWrap/>
            <w:hideMark/>
          </w:tcPr>
          <w:p w14:paraId="77ED35E2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6239097F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412E4AA4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  <w:tr w:rsidR="005F4837" w:rsidRPr="005F4837" w14:paraId="5B77402E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174A9D1F" w14:textId="14A6FA4C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Kuratsune H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5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1998</w:t>
            </w:r>
            <w:r w:rsidR="009829B0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247A6F00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08012A72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2FC609EB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  <w:tr w:rsidR="005F4837" w:rsidRPr="005F4837" w14:paraId="576F563E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08E60D51" w14:textId="7F3C6156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oetekouw PM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6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 xml:space="preserve"> 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2000)</w:t>
            </w:r>
          </w:p>
        </w:tc>
        <w:tc>
          <w:tcPr>
            <w:tcW w:w="2552" w:type="dxa"/>
            <w:noWrap/>
            <w:hideMark/>
          </w:tcPr>
          <w:p w14:paraId="7C997F6A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27B9FF0B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257A1473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  <w:tr w:rsidR="005F4837" w:rsidRPr="005F4837" w14:paraId="62AC317D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654C79E3" w14:textId="25F7333F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Jones MG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7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2005)</w:t>
            </w:r>
          </w:p>
        </w:tc>
        <w:tc>
          <w:tcPr>
            <w:tcW w:w="2552" w:type="dxa"/>
            <w:noWrap/>
            <w:hideMark/>
          </w:tcPr>
          <w:p w14:paraId="41ECF2D9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3A2D5290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77C52F15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  <w:tr w:rsidR="008B4478" w:rsidRPr="005F4837" w14:paraId="393CB108" w14:textId="77777777" w:rsidTr="008B4478">
        <w:trPr>
          <w:trHeight w:val="400"/>
        </w:trPr>
        <w:tc>
          <w:tcPr>
            <w:tcW w:w="3397" w:type="dxa"/>
            <w:noWrap/>
            <w:hideMark/>
          </w:tcPr>
          <w:p w14:paraId="02F361CE" w14:textId="1BD696F2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euter SE, et al.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</w:t>
            </w:r>
            <w:r w:rsidR="007C5432"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8</w:t>
            </w:r>
            <w:r w:rsidRPr="005F48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(2010)</w:t>
            </w:r>
          </w:p>
        </w:tc>
        <w:tc>
          <w:tcPr>
            <w:tcW w:w="2552" w:type="dxa"/>
            <w:noWrap/>
            <w:hideMark/>
          </w:tcPr>
          <w:p w14:paraId="4DFBC3B3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  <w:tc>
          <w:tcPr>
            <w:tcW w:w="2693" w:type="dxa"/>
            <w:noWrap/>
            <w:hideMark/>
          </w:tcPr>
          <w:p w14:paraId="4E8F75C8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</w:t>
            </w:r>
          </w:p>
        </w:tc>
        <w:tc>
          <w:tcPr>
            <w:tcW w:w="2410" w:type="dxa"/>
            <w:noWrap/>
            <w:hideMark/>
          </w:tcPr>
          <w:p w14:paraId="70A65CA2" w14:textId="77777777" w:rsidR="008B4478" w:rsidRPr="005F4837" w:rsidRDefault="008B4478" w:rsidP="008B4478">
            <w:pPr>
              <w:tabs>
                <w:tab w:val="right" w:pos="9027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F4837">
              <w:rPr>
                <w:rFonts w:ascii="Segoe UI Symbol" w:hAnsi="Segoe UI Symbol" w:cs="Segoe UI Symbol"/>
                <w:color w:val="000000" w:themeColor="text1"/>
                <w:sz w:val="36"/>
                <w:szCs w:val="36"/>
              </w:rPr>
              <w:t>★★★</w:t>
            </w:r>
          </w:p>
        </w:tc>
      </w:tr>
    </w:tbl>
    <w:p w14:paraId="1E30D5D0" w14:textId="77777777" w:rsidR="008B4478" w:rsidRPr="005F4837" w:rsidRDefault="008B4478" w:rsidP="009F2A0C">
      <w:pPr>
        <w:tabs>
          <w:tab w:val="right" w:pos="9027"/>
        </w:tabs>
        <w:spacing w:after="160"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8B4478" w:rsidRPr="005F4837" w:rsidSect="005F4837">
      <w:footerReference w:type="default" r:id="rId8"/>
      <w:pgSz w:w="16839" w:h="11907" w:orient="landscape" w:code="9"/>
      <w:pgMar w:top="1440" w:right="1440" w:bottom="1440" w:left="1440" w:header="851" w:footer="992" w:gutter="0"/>
      <w:cols w:space="425"/>
      <w:docGrid w:linePitch="375" w:charSpace="327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ECCB8" w14:textId="77777777" w:rsidR="00535B9E" w:rsidRDefault="00535B9E">
      <w:r>
        <w:separator/>
      </w:r>
    </w:p>
  </w:endnote>
  <w:endnote w:type="continuationSeparator" w:id="0">
    <w:p w14:paraId="733A43BA" w14:textId="77777777" w:rsidR="00535B9E" w:rsidRDefault="00535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(日本語用と同じフォント)">
    <w:altName w:val="ＭＳ 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7176643"/>
      <w:docPartObj>
        <w:docPartGallery w:val="Page Numbers (Bottom of Page)"/>
        <w:docPartUnique/>
      </w:docPartObj>
    </w:sdtPr>
    <w:sdtEndPr/>
    <w:sdtContent>
      <w:p w14:paraId="3A582207" w14:textId="77777777" w:rsidR="00260145" w:rsidRPr="00B31347" w:rsidRDefault="0031113C">
        <w:pPr>
          <w:pStyle w:val="Footer"/>
          <w:jc w:val="center"/>
        </w:pPr>
        <w:r w:rsidRPr="00B31347">
          <w:fldChar w:fldCharType="begin"/>
        </w:r>
        <w:r w:rsidRPr="00B31347">
          <w:instrText>PAGE   \* MERGEFORMAT</w:instrText>
        </w:r>
        <w:r w:rsidRPr="00B31347">
          <w:fldChar w:fldCharType="separate"/>
        </w:r>
        <w:r w:rsidR="004D7F5D">
          <w:rPr>
            <w:noProof/>
          </w:rPr>
          <w:t>5</w:t>
        </w:r>
        <w:r w:rsidRPr="00B31347">
          <w:fldChar w:fldCharType="end"/>
        </w:r>
      </w:p>
    </w:sdtContent>
  </w:sdt>
  <w:p w14:paraId="621E27BB" w14:textId="77777777" w:rsidR="00260145" w:rsidRPr="00B31347" w:rsidRDefault="002601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8C927" w14:textId="77777777" w:rsidR="00535B9E" w:rsidRDefault="00535B9E">
      <w:r>
        <w:separator/>
      </w:r>
    </w:p>
  </w:footnote>
  <w:footnote w:type="continuationSeparator" w:id="0">
    <w:p w14:paraId="09B54DA6" w14:textId="77777777" w:rsidR="00535B9E" w:rsidRDefault="00535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91910"/>
    <w:multiLevelType w:val="hybridMultilevel"/>
    <w:tmpl w:val="EE8CF6A8"/>
    <w:lvl w:ilvl="0" w:tplc="04C8D1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4503F20" w:tentative="1">
      <w:start w:val="1"/>
      <w:numFmt w:val="aiueoFullWidth"/>
      <w:lvlText w:val="(%2)"/>
      <w:lvlJc w:val="left"/>
      <w:pPr>
        <w:ind w:left="840" w:hanging="420"/>
      </w:pPr>
    </w:lvl>
    <w:lvl w:ilvl="2" w:tplc="13B2196C" w:tentative="1">
      <w:start w:val="1"/>
      <w:numFmt w:val="decimalEnclosedCircle"/>
      <w:lvlText w:val="%3"/>
      <w:lvlJc w:val="left"/>
      <w:pPr>
        <w:ind w:left="1260" w:hanging="420"/>
      </w:pPr>
    </w:lvl>
    <w:lvl w:ilvl="3" w:tplc="BE624870" w:tentative="1">
      <w:start w:val="1"/>
      <w:numFmt w:val="decimal"/>
      <w:lvlText w:val="%4."/>
      <w:lvlJc w:val="left"/>
      <w:pPr>
        <w:ind w:left="1680" w:hanging="420"/>
      </w:pPr>
    </w:lvl>
    <w:lvl w:ilvl="4" w:tplc="556469BC" w:tentative="1">
      <w:start w:val="1"/>
      <w:numFmt w:val="aiueoFullWidth"/>
      <w:lvlText w:val="(%5)"/>
      <w:lvlJc w:val="left"/>
      <w:pPr>
        <w:ind w:left="2100" w:hanging="420"/>
      </w:pPr>
    </w:lvl>
    <w:lvl w:ilvl="5" w:tplc="EFAC21D0" w:tentative="1">
      <w:start w:val="1"/>
      <w:numFmt w:val="decimalEnclosedCircle"/>
      <w:lvlText w:val="%6"/>
      <w:lvlJc w:val="left"/>
      <w:pPr>
        <w:ind w:left="2520" w:hanging="420"/>
      </w:pPr>
    </w:lvl>
    <w:lvl w:ilvl="6" w:tplc="A3FA5D02" w:tentative="1">
      <w:start w:val="1"/>
      <w:numFmt w:val="decimal"/>
      <w:lvlText w:val="%7."/>
      <w:lvlJc w:val="left"/>
      <w:pPr>
        <w:ind w:left="2940" w:hanging="420"/>
      </w:pPr>
    </w:lvl>
    <w:lvl w:ilvl="7" w:tplc="B40A7530" w:tentative="1">
      <w:start w:val="1"/>
      <w:numFmt w:val="aiueoFullWidth"/>
      <w:lvlText w:val="(%8)"/>
      <w:lvlJc w:val="left"/>
      <w:pPr>
        <w:ind w:left="3360" w:hanging="420"/>
      </w:pPr>
    </w:lvl>
    <w:lvl w:ilvl="8" w:tplc="226274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3D46E4"/>
    <w:multiLevelType w:val="hybridMultilevel"/>
    <w:tmpl w:val="ECAAC9D0"/>
    <w:lvl w:ilvl="0" w:tplc="B72A6100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CC00A5D2" w:tentative="1">
      <w:start w:val="1"/>
      <w:numFmt w:val="aiueoFullWidth"/>
      <w:lvlText w:val="(%2)"/>
      <w:lvlJc w:val="left"/>
      <w:pPr>
        <w:ind w:left="1440" w:hanging="420"/>
      </w:pPr>
    </w:lvl>
    <w:lvl w:ilvl="2" w:tplc="EC646A50" w:tentative="1">
      <w:start w:val="1"/>
      <w:numFmt w:val="decimalEnclosedCircle"/>
      <w:lvlText w:val="%3"/>
      <w:lvlJc w:val="left"/>
      <w:pPr>
        <w:ind w:left="1860" w:hanging="420"/>
      </w:pPr>
    </w:lvl>
    <w:lvl w:ilvl="3" w:tplc="DEAC2E54" w:tentative="1">
      <w:start w:val="1"/>
      <w:numFmt w:val="decimal"/>
      <w:lvlText w:val="%4."/>
      <w:lvlJc w:val="left"/>
      <w:pPr>
        <w:ind w:left="2280" w:hanging="420"/>
      </w:pPr>
    </w:lvl>
    <w:lvl w:ilvl="4" w:tplc="CFCC6492" w:tentative="1">
      <w:start w:val="1"/>
      <w:numFmt w:val="aiueoFullWidth"/>
      <w:lvlText w:val="(%5)"/>
      <w:lvlJc w:val="left"/>
      <w:pPr>
        <w:ind w:left="2700" w:hanging="420"/>
      </w:pPr>
    </w:lvl>
    <w:lvl w:ilvl="5" w:tplc="9BDA72FA" w:tentative="1">
      <w:start w:val="1"/>
      <w:numFmt w:val="decimalEnclosedCircle"/>
      <w:lvlText w:val="%6"/>
      <w:lvlJc w:val="left"/>
      <w:pPr>
        <w:ind w:left="3120" w:hanging="420"/>
      </w:pPr>
    </w:lvl>
    <w:lvl w:ilvl="6" w:tplc="52EA4C0C" w:tentative="1">
      <w:start w:val="1"/>
      <w:numFmt w:val="decimal"/>
      <w:lvlText w:val="%7."/>
      <w:lvlJc w:val="left"/>
      <w:pPr>
        <w:ind w:left="3540" w:hanging="420"/>
      </w:pPr>
    </w:lvl>
    <w:lvl w:ilvl="7" w:tplc="BAC25C6C" w:tentative="1">
      <w:start w:val="1"/>
      <w:numFmt w:val="aiueoFullWidth"/>
      <w:lvlText w:val="(%8)"/>
      <w:lvlJc w:val="left"/>
      <w:pPr>
        <w:ind w:left="3960" w:hanging="420"/>
      </w:pPr>
    </w:lvl>
    <w:lvl w:ilvl="8" w:tplc="156059D2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2" w15:restartNumberingAfterBreak="0">
    <w:nsid w:val="1AF151E5"/>
    <w:multiLevelType w:val="hybridMultilevel"/>
    <w:tmpl w:val="FB4E70A0"/>
    <w:lvl w:ilvl="0" w:tplc="A18CF18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52782822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FC9ED2A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7E4FD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220C2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6D665A8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81A87C5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4A0994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D102D74C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1573EBA"/>
    <w:multiLevelType w:val="hybridMultilevel"/>
    <w:tmpl w:val="BC60415A"/>
    <w:lvl w:ilvl="0" w:tplc="8EFCD960">
      <w:start w:val="3"/>
      <w:numFmt w:val="decimal"/>
      <w:lvlText w:val="%1"/>
      <w:lvlJc w:val="left"/>
      <w:pPr>
        <w:ind w:left="730" w:hanging="360"/>
      </w:pPr>
      <w:rPr>
        <w:rFonts w:hint="default"/>
      </w:rPr>
    </w:lvl>
    <w:lvl w:ilvl="1" w:tplc="B568EFB2" w:tentative="1">
      <w:start w:val="1"/>
      <w:numFmt w:val="aiueoFullWidth"/>
      <w:lvlText w:val="(%2)"/>
      <w:lvlJc w:val="left"/>
      <w:pPr>
        <w:ind w:left="1210" w:hanging="420"/>
      </w:pPr>
    </w:lvl>
    <w:lvl w:ilvl="2" w:tplc="3B46802E" w:tentative="1">
      <w:start w:val="1"/>
      <w:numFmt w:val="decimalEnclosedCircle"/>
      <w:lvlText w:val="%3"/>
      <w:lvlJc w:val="left"/>
      <w:pPr>
        <w:ind w:left="1630" w:hanging="420"/>
      </w:pPr>
    </w:lvl>
    <w:lvl w:ilvl="3" w:tplc="C8AAD0B8" w:tentative="1">
      <w:start w:val="1"/>
      <w:numFmt w:val="decimal"/>
      <w:lvlText w:val="%4."/>
      <w:lvlJc w:val="left"/>
      <w:pPr>
        <w:ind w:left="2050" w:hanging="420"/>
      </w:pPr>
    </w:lvl>
    <w:lvl w:ilvl="4" w:tplc="B15C843E" w:tentative="1">
      <w:start w:val="1"/>
      <w:numFmt w:val="aiueoFullWidth"/>
      <w:lvlText w:val="(%5)"/>
      <w:lvlJc w:val="left"/>
      <w:pPr>
        <w:ind w:left="2470" w:hanging="420"/>
      </w:pPr>
    </w:lvl>
    <w:lvl w:ilvl="5" w:tplc="CC7E7422" w:tentative="1">
      <w:start w:val="1"/>
      <w:numFmt w:val="decimalEnclosedCircle"/>
      <w:lvlText w:val="%6"/>
      <w:lvlJc w:val="left"/>
      <w:pPr>
        <w:ind w:left="2890" w:hanging="420"/>
      </w:pPr>
    </w:lvl>
    <w:lvl w:ilvl="6" w:tplc="9A926146" w:tentative="1">
      <w:start w:val="1"/>
      <w:numFmt w:val="decimal"/>
      <w:lvlText w:val="%7."/>
      <w:lvlJc w:val="left"/>
      <w:pPr>
        <w:ind w:left="3310" w:hanging="420"/>
      </w:pPr>
    </w:lvl>
    <w:lvl w:ilvl="7" w:tplc="3EBABA66" w:tentative="1">
      <w:start w:val="1"/>
      <w:numFmt w:val="aiueoFullWidth"/>
      <w:lvlText w:val="(%8)"/>
      <w:lvlJc w:val="left"/>
      <w:pPr>
        <w:ind w:left="3730" w:hanging="420"/>
      </w:pPr>
    </w:lvl>
    <w:lvl w:ilvl="8" w:tplc="88CA2350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4" w15:restartNumberingAfterBreak="0">
    <w:nsid w:val="218D6810"/>
    <w:multiLevelType w:val="hybridMultilevel"/>
    <w:tmpl w:val="C49ABF56"/>
    <w:lvl w:ilvl="0" w:tplc="FB34C70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0EECC3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7E9BF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1D8CC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AAA3DF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92260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CB0E4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F92F2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5E489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D44B01"/>
    <w:multiLevelType w:val="hybridMultilevel"/>
    <w:tmpl w:val="B5BA2610"/>
    <w:lvl w:ilvl="0" w:tplc="7C1804D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BD8DFB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25414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30CFF5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A92A88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03696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84CE5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7D6955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CDC5F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62F698C"/>
    <w:multiLevelType w:val="hybridMultilevel"/>
    <w:tmpl w:val="51F6B5FC"/>
    <w:lvl w:ilvl="0" w:tplc="27F2F718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CC659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9F033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E70D4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6D8DE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70884B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E08A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2D8DDD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39EE6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63E1AB5"/>
    <w:multiLevelType w:val="hybridMultilevel"/>
    <w:tmpl w:val="F41C65A4"/>
    <w:lvl w:ilvl="0" w:tplc="618A4D0E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7B98DA3E" w:tentative="1">
      <w:start w:val="1"/>
      <w:numFmt w:val="aiueoFullWidth"/>
      <w:lvlText w:val="(%2)"/>
      <w:lvlJc w:val="left"/>
      <w:pPr>
        <w:ind w:left="1210" w:hanging="420"/>
      </w:pPr>
    </w:lvl>
    <w:lvl w:ilvl="2" w:tplc="1E74BA96" w:tentative="1">
      <w:start w:val="1"/>
      <w:numFmt w:val="decimalEnclosedCircle"/>
      <w:lvlText w:val="%3"/>
      <w:lvlJc w:val="left"/>
      <w:pPr>
        <w:ind w:left="1630" w:hanging="420"/>
      </w:pPr>
    </w:lvl>
    <w:lvl w:ilvl="3" w:tplc="C4826044" w:tentative="1">
      <w:start w:val="1"/>
      <w:numFmt w:val="decimal"/>
      <w:lvlText w:val="%4."/>
      <w:lvlJc w:val="left"/>
      <w:pPr>
        <w:ind w:left="2050" w:hanging="420"/>
      </w:pPr>
    </w:lvl>
    <w:lvl w:ilvl="4" w:tplc="6532AB9A" w:tentative="1">
      <w:start w:val="1"/>
      <w:numFmt w:val="aiueoFullWidth"/>
      <w:lvlText w:val="(%5)"/>
      <w:lvlJc w:val="left"/>
      <w:pPr>
        <w:ind w:left="2470" w:hanging="420"/>
      </w:pPr>
    </w:lvl>
    <w:lvl w:ilvl="5" w:tplc="A52C1558" w:tentative="1">
      <w:start w:val="1"/>
      <w:numFmt w:val="decimalEnclosedCircle"/>
      <w:lvlText w:val="%6"/>
      <w:lvlJc w:val="left"/>
      <w:pPr>
        <w:ind w:left="2890" w:hanging="420"/>
      </w:pPr>
    </w:lvl>
    <w:lvl w:ilvl="6" w:tplc="56A8E2F6" w:tentative="1">
      <w:start w:val="1"/>
      <w:numFmt w:val="decimal"/>
      <w:lvlText w:val="%7."/>
      <w:lvlJc w:val="left"/>
      <w:pPr>
        <w:ind w:left="3310" w:hanging="420"/>
      </w:pPr>
    </w:lvl>
    <w:lvl w:ilvl="7" w:tplc="B6FEA06A" w:tentative="1">
      <w:start w:val="1"/>
      <w:numFmt w:val="aiueoFullWidth"/>
      <w:lvlText w:val="(%8)"/>
      <w:lvlJc w:val="left"/>
      <w:pPr>
        <w:ind w:left="3730" w:hanging="420"/>
      </w:pPr>
    </w:lvl>
    <w:lvl w:ilvl="8" w:tplc="6DB66D00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8" w15:restartNumberingAfterBreak="0">
    <w:nsid w:val="3CA54140"/>
    <w:multiLevelType w:val="hybridMultilevel"/>
    <w:tmpl w:val="C80E5D22"/>
    <w:lvl w:ilvl="0" w:tplc="6FE4D83A">
      <w:start w:val="1"/>
      <w:numFmt w:val="decimal"/>
      <w:lvlText w:val="%1."/>
      <w:lvlJc w:val="left"/>
      <w:pPr>
        <w:ind w:left="480" w:hanging="480"/>
      </w:pPr>
    </w:lvl>
    <w:lvl w:ilvl="1" w:tplc="D6E00C60">
      <w:start w:val="1"/>
      <w:numFmt w:val="aiueoFullWidth"/>
      <w:lvlText w:val="(%2)"/>
      <w:lvlJc w:val="left"/>
      <w:pPr>
        <w:ind w:left="960" w:hanging="480"/>
      </w:pPr>
    </w:lvl>
    <w:lvl w:ilvl="2" w:tplc="1B9C8AD2">
      <w:start w:val="1"/>
      <w:numFmt w:val="decimalEnclosedCircle"/>
      <w:lvlText w:val="%3"/>
      <w:lvlJc w:val="left"/>
      <w:pPr>
        <w:ind w:left="1440" w:hanging="480"/>
      </w:pPr>
    </w:lvl>
    <w:lvl w:ilvl="3" w:tplc="0898FC9E">
      <w:start w:val="1"/>
      <w:numFmt w:val="decimal"/>
      <w:lvlText w:val="%4."/>
      <w:lvlJc w:val="left"/>
      <w:pPr>
        <w:ind w:left="1920" w:hanging="480"/>
      </w:pPr>
    </w:lvl>
    <w:lvl w:ilvl="4" w:tplc="BE649BC8" w:tentative="1">
      <w:start w:val="1"/>
      <w:numFmt w:val="aiueoFullWidth"/>
      <w:lvlText w:val="(%5)"/>
      <w:lvlJc w:val="left"/>
      <w:pPr>
        <w:ind w:left="2400" w:hanging="480"/>
      </w:pPr>
    </w:lvl>
    <w:lvl w:ilvl="5" w:tplc="B966F0A8" w:tentative="1">
      <w:start w:val="1"/>
      <w:numFmt w:val="decimalEnclosedCircle"/>
      <w:lvlText w:val="%6"/>
      <w:lvlJc w:val="left"/>
      <w:pPr>
        <w:ind w:left="2880" w:hanging="480"/>
      </w:pPr>
    </w:lvl>
    <w:lvl w:ilvl="6" w:tplc="1012DABE" w:tentative="1">
      <w:start w:val="1"/>
      <w:numFmt w:val="decimal"/>
      <w:lvlText w:val="%7."/>
      <w:lvlJc w:val="left"/>
      <w:pPr>
        <w:ind w:left="3360" w:hanging="480"/>
      </w:pPr>
    </w:lvl>
    <w:lvl w:ilvl="7" w:tplc="35CACECA" w:tentative="1">
      <w:start w:val="1"/>
      <w:numFmt w:val="aiueoFullWidth"/>
      <w:lvlText w:val="(%8)"/>
      <w:lvlJc w:val="left"/>
      <w:pPr>
        <w:ind w:left="3840" w:hanging="480"/>
      </w:pPr>
    </w:lvl>
    <w:lvl w:ilvl="8" w:tplc="D512C7E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D1C2DB8"/>
    <w:multiLevelType w:val="hybridMultilevel"/>
    <w:tmpl w:val="0548DF30"/>
    <w:lvl w:ilvl="0" w:tplc="BCF46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C679B6" w:tentative="1">
      <w:start w:val="1"/>
      <w:numFmt w:val="aiueoFullWidth"/>
      <w:lvlText w:val="(%2)"/>
      <w:lvlJc w:val="left"/>
      <w:pPr>
        <w:ind w:left="840" w:hanging="420"/>
      </w:pPr>
    </w:lvl>
    <w:lvl w:ilvl="2" w:tplc="E0EC3D20" w:tentative="1">
      <w:start w:val="1"/>
      <w:numFmt w:val="decimalEnclosedCircle"/>
      <w:lvlText w:val="%3"/>
      <w:lvlJc w:val="left"/>
      <w:pPr>
        <w:ind w:left="1260" w:hanging="420"/>
      </w:pPr>
    </w:lvl>
    <w:lvl w:ilvl="3" w:tplc="7BE69446" w:tentative="1">
      <w:start w:val="1"/>
      <w:numFmt w:val="decimal"/>
      <w:lvlText w:val="%4."/>
      <w:lvlJc w:val="left"/>
      <w:pPr>
        <w:ind w:left="1680" w:hanging="420"/>
      </w:pPr>
    </w:lvl>
    <w:lvl w:ilvl="4" w:tplc="D8FAA630" w:tentative="1">
      <w:start w:val="1"/>
      <w:numFmt w:val="aiueoFullWidth"/>
      <w:lvlText w:val="(%5)"/>
      <w:lvlJc w:val="left"/>
      <w:pPr>
        <w:ind w:left="2100" w:hanging="420"/>
      </w:pPr>
    </w:lvl>
    <w:lvl w:ilvl="5" w:tplc="0B1A53AA" w:tentative="1">
      <w:start w:val="1"/>
      <w:numFmt w:val="decimalEnclosedCircle"/>
      <w:lvlText w:val="%6"/>
      <w:lvlJc w:val="left"/>
      <w:pPr>
        <w:ind w:left="2520" w:hanging="420"/>
      </w:pPr>
    </w:lvl>
    <w:lvl w:ilvl="6" w:tplc="0EA6647C" w:tentative="1">
      <w:start w:val="1"/>
      <w:numFmt w:val="decimal"/>
      <w:lvlText w:val="%7."/>
      <w:lvlJc w:val="left"/>
      <w:pPr>
        <w:ind w:left="2940" w:hanging="420"/>
      </w:pPr>
    </w:lvl>
    <w:lvl w:ilvl="7" w:tplc="807A531C" w:tentative="1">
      <w:start w:val="1"/>
      <w:numFmt w:val="aiueoFullWidth"/>
      <w:lvlText w:val="(%8)"/>
      <w:lvlJc w:val="left"/>
      <w:pPr>
        <w:ind w:left="3360" w:hanging="420"/>
      </w:pPr>
    </w:lvl>
    <w:lvl w:ilvl="8" w:tplc="EFC863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340663"/>
    <w:multiLevelType w:val="hybridMultilevel"/>
    <w:tmpl w:val="76D8D9DC"/>
    <w:lvl w:ilvl="0" w:tplc="5EE4CBAE">
      <w:start w:val="1"/>
      <w:numFmt w:val="decimalEnclosedCircle"/>
      <w:lvlText w:val="%1"/>
      <w:lvlJc w:val="left"/>
      <w:pPr>
        <w:ind w:left="1440" w:hanging="480"/>
      </w:pPr>
    </w:lvl>
    <w:lvl w:ilvl="1" w:tplc="670A8826" w:tentative="1">
      <w:start w:val="1"/>
      <w:numFmt w:val="aiueoFullWidth"/>
      <w:lvlText w:val="(%2)"/>
      <w:lvlJc w:val="left"/>
      <w:pPr>
        <w:ind w:left="1920" w:hanging="480"/>
      </w:pPr>
    </w:lvl>
    <w:lvl w:ilvl="2" w:tplc="B6F2181E" w:tentative="1">
      <w:start w:val="1"/>
      <w:numFmt w:val="decimalEnclosedCircle"/>
      <w:lvlText w:val="%3"/>
      <w:lvlJc w:val="left"/>
      <w:pPr>
        <w:ind w:left="2400" w:hanging="480"/>
      </w:pPr>
    </w:lvl>
    <w:lvl w:ilvl="3" w:tplc="BFC2305E" w:tentative="1">
      <w:start w:val="1"/>
      <w:numFmt w:val="decimal"/>
      <w:lvlText w:val="%4."/>
      <w:lvlJc w:val="left"/>
      <w:pPr>
        <w:ind w:left="2880" w:hanging="480"/>
      </w:pPr>
    </w:lvl>
    <w:lvl w:ilvl="4" w:tplc="DB7EF6DA" w:tentative="1">
      <w:start w:val="1"/>
      <w:numFmt w:val="aiueoFullWidth"/>
      <w:lvlText w:val="(%5)"/>
      <w:lvlJc w:val="left"/>
      <w:pPr>
        <w:ind w:left="3360" w:hanging="480"/>
      </w:pPr>
    </w:lvl>
    <w:lvl w:ilvl="5" w:tplc="B6D82856" w:tentative="1">
      <w:start w:val="1"/>
      <w:numFmt w:val="decimalEnclosedCircle"/>
      <w:lvlText w:val="%6"/>
      <w:lvlJc w:val="left"/>
      <w:pPr>
        <w:ind w:left="3840" w:hanging="480"/>
      </w:pPr>
    </w:lvl>
    <w:lvl w:ilvl="6" w:tplc="B718BA98" w:tentative="1">
      <w:start w:val="1"/>
      <w:numFmt w:val="decimal"/>
      <w:lvlText w:val="%7."/>
      <w:lvlJc w:val="left"/>
      <w:pPr>
        <w:ind w:left="4320" w:hanging="480"/>
      </w:pPr>
    </w:lvl>
    <w:lvl w:ilvl="7" w:tplc="04B0553C" w:tentative="1">
      <w:start w:val="1"/>
      <w:numFmt w:val="aiueoFullWidth"/>
      <w:lvlText w:val="(%8)"/>
      <w:lvlJc w:val="left"/>
      <w:pPr>
        <w:ind w:left="4800" w:hanging="480"/>
      </w:pPr>
    </w:lvl>
    <w:lvl w:ilvl="8" w:tplc="4830EFBE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1" w15:restartNumberingAfterBreak="0">
    <w:nsid w:val="3EEC3721"/>
    <w:multiLevelType w:val="hybridMultilevel"/>
    <w:tmpl w:val="6FF8F26C"/>
    <w:lvl w:ilvl="0" w:tplc="28FC8FA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260E38CA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E7F8B1A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AFFE2AE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A7ABBE6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EB34D64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B76718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5BC60C8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64E4F0C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426B4738"/>
    <w:multiLevelType w:val="hybridMultilevel"/>
    <w:tmpl w:val="EF9234CC"/>
    <w:lvl w:ilvl="0" w:tplc="D64234DC">
      <w:start w:val="1"/>
      <w:numFmt w:val="decimal"/>
      <w:lvlText w:val="%1."/>
      <w:lvlJc w:val="left"/>
      <w:pPr>
        <w:ind w:left="480" w:hanging="480"/>
      </w:pPr>
    </w:lvl>
    <w:lvl w:ilvl="1" w:tplc="2FDC8F64">
      <w:start w:val="1"/>
      <w:numFmt w:val="lowerRoman"/>
      <w:lvlText w:val="%2."/>
      <w:lvlJc w:val="left"/>
      <w:pPr>
        <w:ind w:left="960" w:hanging="480"/>
      </w:pPr>
      <w:rPr>
        <w:rFonts w:hint="eastAsia"/>
      </w:rPr>
    </w:lvl>
    <w:lvl w:ilvl="2" w:tplc="60CAA3DC" w:tentative="1">
      <w:start w:val="1"/>
      <w:numFmt w:val="decimalEnclosedCircle"/>
      <w:lvlText w:val="%3"/>
      <w:lvlJc w:val="left"/>
      <w:pPr>
        <w:ind w:left="1440" w:hanging="480"/>
      </w:pPr>
    </w:lvl>
    <w:lvl w:ilvl="3" w:tplc="BB1EEB60" w:tentative="1">
      <w:start w:val="1"/>
      <w:numFmt w:val="decimal"/>
      <w:lvlText w:val="%4."/>
      <w:lvlJc w:val="left"/>
      <w:pPr>
        <w:ind w:left="1920" w:hanging="480"/>
      </w:pPr>
    </w:lvl>
    <w:lvl w:ilvl="4" w:tplc="6E06567C" w:tentative="1">
      <w:start w:val="1"/>
      <w:numFmt w:val="aiueoFullWidth"/>
      <w:lvlText w:val="(%5)"/>
      <w:lvlJc w:val="left"/>
      <w:pPr>
        <w:ind w:left="2400" w:hanging="480"/>
      </w:pPr>
    </w:lvl>
    <w:lvl w:ilvl="5" w:tplc="58E6FC50" w:tentative="1">
      <w:start w:val="1"/>
      <w:numFmt w:val="decimalEnclosedCircle"/>
      <w:lvlText w:val="%6"/>
      <w:lvlJc w:val="left"/>
      <w:pPr>
        <w:ind w:left="2880" w:hanging="480"/>
      </w:pPr>
    </w:lvl>
    <w:lvl w:ilvl="6" w:tplc="383CE40E" w:tentative="1">
      <w:start w:val="1"/>
      <w:numFmt w:val="decimal"/>
      <w:lvlText w:val="%7."/>
      <w:lvlJc w:val="left"/>
      <w:pPr>
        <w:ind w:left="3360" w:hanging="480"/>
      </w:pPr>
    </w:lvl>
    <w:lvl w:ilvl="7" w:tplc="96B41798" w:tentative="1">
      <w:start w:val="1"/>
      <w:numFmt w:val="aiueoFullWidth"/>
      <w:lvlText w:val="(%8)"/>
      <w:lvlJc w:val="left"/>
      <w:pPr>
        <w:ind w:left="3840" w:hanging="480"/>
      </w:pPr>
    </w:lvl>
    <w:lvl w:ilvl="8" w:tplc="9486831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54C3212"/>
    <w:multiLevelType w:val="hybridMultilevel"/>
    <w:tmpl w:val="158E71AC"/>
    <w:lvl w:ilvl="0" w:tplc="47340AA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280CA77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EF646F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5B8054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1E27E6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5E0ABC4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B10AA4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606B1B8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5600AA5C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A3754C4"/>
    <w:multiLevelType w:val="hybridMultilevel"/>
    <w:tmpl w:val="63423328"/>
    <w:lvl w:ilvl="0" w:tplc="604839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C056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2848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04CF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835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6E18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4451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CDE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D295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1573"/>
    <w:multiLevelType w:val="hybridMultilevel"/>
    <w:tmpl w:val="B07640F0"/>
    <w:lvl w:ilvl="0" w:tplc="EA101CE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FC8C129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E62EE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04006B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84A019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7AE70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48046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0BAB8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BE88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8F5678E"/>
    <w:multiLevelType w:val="hybridMultilevel"/>
    <w:tmpl w:val="A912C3E8"/>
    <w:lvl w:ilvl="0" w:tplc="E1C8464A">
      <w:start w:val="1"/>
      <w:numFmt w:val="decimal"/>
      <w:lvlText w:val="%1."/>
      <w:lvlJc w:val="left"/>
      <w:pPr>
        <w:ind w:left="960" w:hanging="480"/>
      </w:pPr>
      <w:rPr>
        <w:rFonts w:ascii="(日本語用と同じフォント)" w:eastAsia="(日本語用と同じフォント)" w:hint="eastAsia"/>
      </w:rPr>
    </w:lvl>
    <w:lvl w:ilvl="1" w:tplc="08BEDC8A">
      <w:start w:val="1"/>
      <w:numFmt w:val="lowerLetter"/>
      <w:lvlText w:val="%2."/>
      <w:lvlJc w:val="left"/>
      <w:pPr>
        <w:ind w:left="1440" w:hanging="480"/>
      </w:pPr>
      <w:rPr>
        <w:rFonts w:hint="eastAsia"/>
      </w:rPr>
    </w:lvl>
    <w:lvl w:ilvl="2" w:tplc="2DD23A58" w:tentative="1">
      <w:start w:val="1"/>
      <w:numFmt w:val="decimalEnclosedCircle"/>
      <w:lvlText w:val="%3"/>
      <w:lvlJc w:val="left"/>
      <w:pPr>
        <w:ind w:left="1920" w:hanging="480"/>
      </w:pPr>
    </w:lvl>
    <w:lvl w:ilvl="3" w:tplc="9FE225E4" w:tentative="1">
      <w:start w:val="1"/>
      <w:numFmt w:val="decimal"/>
      <w:lvlText w:val="%4."/>
      <w:lvlJc w:val="left"/>
      <w:pPr>
        <w:ind w:left="2400" w:hanging="480"/>
      </w:pPr>
    </w:lvl>
    <w:lvl w:ilvl="4" w:tplc="222421F4" w:tentative="1">
      <w:start w:val="1"/>
      <w:numFmt w:val="aiueoFullWidth"/>
      <w:lvlText w:val="(%5)"/>
      <w:lvlJc w:val="left"/>
      <w:pPr>
        <w:ind w:left="2880" w:hanging="480"/>
      </w:pPr>
    </w:lvl>
    <w:lvl w:ilvl="5" w:tplc="E53EF8F8" w:tentative="1">
      <w:start w:val="1"/>
      <w:numFmt w:val="decimalEnclosedCircle"/>
      <w:lvlText w:val="%6"/>
      <w:lvlJc w:val="left"/>
      <w:pPr>
        <w:ind w:left="3360" w:hanging="480"/>
      </w:pPr>
    </w:lvl>
    <w:lvl w:ilvl="6" w:tplc="DD12828C" w:tentative="1">
      <w:start w:val="1"/>
      <w:numFmt w:val="decimal"/>
      <w:lvlText w:val="%7."/>
      <w:lvlJc w:val="left"/>
      <w:pPr>
        <w:ind w:left="3840" w:hanging="480"/>
      </w:pPr>
    </w:lvl>
    <w:lvl w:ilvl="7" w:tplc="A3D838F6" w:tentative="1">
      <w:start w:val="1"/>
      <w:numFmt w:val="aiueoFullWidth"/>
      <w:lvlText w:val="(%8)"/>
      <w:lvlJc w:val="left"/>
      <w:pPr>
        <w:ind w:left="4320" w:hanging="480"/>
      </w:pPr>
    </w:lvl>
    <w:lvl w:ilvl="8" w:tplc="C600629C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7" w15:restartNumberingAfterBreak="0">
    <w:nsid w:val="59EC7A47"/>
    <w:multiLevelType w:val="hybridMultilevel"/>
    <w:tmpl w:val="35BE259E"/>
    <w:lvl w:ilvl="0" w:tplc="BA0A92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5C8858" w:tentative="1">
      <w:start w:val="1"/>
      <w:numFmt w:val="aiueoFullWidth"/>
      <w:lvlText w:val="(%2)"/>
      <w:lvlJc w:val="left"/>
      <w:pPr>
        <w:ind w:left="840" w:hanging="420"/>
      </w:pPr>
    </w:lvl>
    <w:lvl w:ilvl="2" w:tplc="34143EE8" w:tentative="1">
      <w:start w:val="1"/>
      <w:numFmt w:val="decimalEnclosedCircle"/>
      <w:lvlText w:val="%3"/>
      <w:lvlJc w:val="left"/>
      <w:pPr>
        <w:ind w:left="1260" w:hanging="420"/>
      </w:pPr>
    </w:lvl>
    <w:lvl w:ilvl="3" w:tplc="C91022F8" w:tentative="1">
      <w:start w:val="1"/>
      <w:numFmt w:val="decimal"/>
      <w:lvlText w:val="%4."/>
      <w:lvlJc w:val="left"/>
      <w:pPr>
        <w:ind w:left="1680" w:hanging="420"/>
      </w:pPr>
    </w:lvl>
    <w:lvl w:ilvl="4" w:tplc="07209568" w:tentative="1">
      <w:start w:val="1"/>
      <w:numFmt w:val="aiueoFullWidth"/>
      <w:lvlText w:val="(%5)"/>
      <w:lvlJc w:val="left"/>
      <w:pPr>
        <w:ind w:left="2100" w:hanging="420"/>
      </w:pPr>
    </w:lvl>
    <w:lvl w:ilvl="5" w:tplc="63262B5C" w:tentative="1">
      <w:start w:val="1"/>
      <w:numFmt w:val="decimalEnclosedCircle"/>
      <w:lvlText w:val="%6"/>
      <w:lvlJc w:val="left"/>
      <w:pPr>
        <w:ind w:left="2520" w:hanging="420"/>
      </w:pPr>
    </w:lvl>
    <w:lvl w:ilvl="6" w:tplc="C6DC8E58" w:tentative="1">
      <w:start w:val="1"/>
      <w:numFmt w:val="decimal"/>
      <w:lvlText w:val="%7."/>
      <w:lvlJc w:val="left"/>
      <w:pPr>
        <w:ind w:left="2940" w:hanging="420"/>
      </w:pPr>
    </w:lvl>
    <w:lvl w:ilvl="7" w:tplc="5A38A32A" w:tentative="1">
      <w:start w:val="1"/>
      <w:numFmt w:val="aiueoFullWidth"/>
      <w:lvlText w:val="(%8)"/>
      <w:lvlJc w:val="left"/>
      <w:pPr>
        <w:ind w:left="3360" w:hanging="420"/>
      </w:pPr>
    </w:lvl>
    <w:lvl w:ilvl="8" w:tplc="00AAC7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DDF047C"/>
    <w:multiLevelType w:val="hybridMultilevel"/>
    <w:tmpl w:val="3FDAF9F4"/>
    <w:lvl w:ilvl="0" w:tplc="0530532A">
      <w:start w:val="1"/>
      <w:numFmt w:val="decimal"/>
      <w:lvlText w:val="%1."/>
      <w:lvlJc w:val="left"/>
      <w:pPr>
        <w:ind w:left="1090" w:hanging="720"/>
      </w:pPr>
      <w:rPr>
        <w:rFonts w:hint="default"/>
      </w:rPr>
    </w:lvl>
    <w:lvl w:ilvl="1" w:tplc="DFAC89C8" w:tentative="1">
      <w:start w:val="1"/>
      <w:numFmt w:val="aiueoFullWidth"/>
      <w:lvlText w:val="(%2)"/>
      <w:lvlJc w:val="left"/>
      <w:pPr>
        <w:ind w:left="1210" w:hanging="420"/>
      </w:pPr>
    </w:lvl>
    <w:lvl w:ilvl="2" w:tplc="5742147C" w:tentative="1">
      <w:start w:val="1"/>
      <w:numFmt w:val="decimalEnclosedCircle"/>
      <w:lvlText w:val="%3"/>
      <w:lvlJc w:val="left"/>
      <w:pPr>
        <w:ind w:left="1630" w:hanging="420"/>
      </w:pPr>
    </w:lvl>
    <w:lvl w:ilvl="3" w:tplc="441A049E" w:tentative="1">
      <w:start w:val="1"/>
      <w:numFmt w:val="decimal"/>
      <w:lvlText w:val="%4."/>
      <w:lvlJc w:val="left"/>
      <w:pPr>
        <w:ind w:left="2050" w:hanging="420"/>
      </w:pPr>
    </w:lvl>
    <w:lvl w:ilvl="4" w:tplc="9A72A0E8" w:tentative="1">
      <w:start w:val="1"/>
      <w:numFmt w:val="aiueoFullWidth"/>
      <w:lvlText w:val="(%5)"/>
      <w:lvlJc w:val="left"/>
      <w:pPr>
        <w:ind w:left="2470" w:hanging="420"/>
      </w:pPr>
    </w:lvl>
    <w:lvl w:ilvl="5" w:tplc="7FE27EB2" w:tentative="1">
      <w:start w:val="1"/>
      <w:numFmt w:val="decimalEnclosedCircle"/>
      <w:lvlText w:val="%6"/>
      <w:lvlJc w:val="left"/>
      <w:pPr>
        <w:ind w:left="2890" w:hanging="420"/>
      </w:pPr>
    </w:lvl>
    <w:lvl w:ilvl="6" w:tplc="088AE904" w:tentative="1">
      <w:start w:val="1"/>
      <w:numFmt w:val="decimal"/>
      <w:lvlText w:val="%7."/>
      <w:lvlJc w:val="left"/>
      <w:pPr>
        <w:ind w:left="3310" w:hanging="420"/>
      </w:pPr>
    </w:lvl>
    <w:lvl w:ilvl="7" w:tplc="C9FEB4C8" w:tentative="1">
      <w:start w:val="1"/>
      <w:numFmt w:val="aiueoFullWidth"/>
      <w:lvlText w:val="(%8)"/>
      <w:lvlJc w:val="left"/>
      <w:pPr>
        <w:ind w:left="3730" w:hanging="420"/>
      </w:pPr>
    </w:lvl>
    <w:lvl w:ilvl="8" w:tplc="0FF22040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19" w15:restartNumberingAfterBreak="0">
    <w:nsid w:val="604E5FD0"/>
    <w:multiLevelType w:val="hybridMultilevel"/>
    <w:tmpl w:val="81D89BAE"/>
    <w:lvl w:ilvl="0" w:tplc="E4542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8800A6" w:tentative="1">
      <w:start w:val="1"/>
      <w:numFmt w:val="lowerLetter"/>
      <w:lvlText w:val="%2."/>
      <w:lvlJc w:val="left"/>
      <w:pPr>
        <w:ind w:left="1320" w:hanging="360"/>
      </w:pPr>
    </w:lvl>
    <w:lvl w:ilvl="2" w:tplc="1F36E3FA" w:tentative="1">
      <w:start w:val="1"/>
      <w:numFmt w:val="lowerRoman"/>
      <w:lvlText w:val="%3."/>
      <w:lvlJc w:val="right"/>
      <w:pPr>
        <w:ind w:left="2040" w:hanging="180"/>
      </w:pPr>
    </w:lvl>
    <w:lvl w:ilvl="3" w:tplc="AD7ACBD4" w:tentative="1">
      <w:start w:val="1"/>
      <w:numFmt w:val="decimal"/>
      <w:lvlText w:val="%4."/>
      <w:lvlJc w:val="left"/>
      <w:pPr>
        <w:ind w:left="2760" w:hanging="360"/>
      </w:pPr>
    </w:lvl>
    <w:lvl w:ilvl="4" w:tplc="3AB0EC56" w:tentative="1">
      <w:start w:val="1"/>
      <w:numFmt w:val="lowerLetter"/>
      <w:lvlText w:val="%5."/>
      <w:lvlJc w:val="left"/>
      <w:pPr>
        <w:ind w:left="3480" w:hanging="360"/>
      </w:pPr>
    </w:lvl>
    <w:lvl w:ilvl="5" w:tplc="4826402C" w:tentative="1">
      <w:start w:val="1"/>
      <w:numFmt w:val="lowerRoman"/>
      <w:lvlText w:val="%6."/>
      <w:lvlJc w:val="right"/>
      <w:pPr>
        <w:ind w:left="4200" w:hanging="180"/>
      </w:pPr>
    </w:lvl>
    <w:lvl w:ilvl="6" w:tplc="53321D2C" w:tentative="1">
      <w:start w:val="1"/>
      <w:numFmt w:val="decimal"/>
      <w:lvlText w:val="%7."/>
      <w:lvlJc w:val="left"/>
      <w:pPr>
        <w:ind w:left="4920" w:hanging="360"/>
      </w:pPr>
    </w:lvl>
    <w:lvl w:ilvl="7" w:tplc="852A1204" w:tentative="1">
      <w:start w:val="1"/>
      <w:numFmt w:val="lowerLetter"/>
      <w:lvlText w:val="%8."/>
      <w:lvlJc w:val="left"/>
      <w:pPr>
        <w:ind w:left="5640" w:hanging="360"/>
      </w:pPr>
    </w:lvl>
    <w:lvl w:ilvl="8" w:tplc="8A4E36F4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0" w15:restartNumberingAfterBreak="0">
    <w:nsid w:val="62FF2EC6"/>
    <w:multiLevelType w:val="hybridMultilevel"/>
    <w:tmpl w:val="41466F1C"/>
    <w:lvl w:ilvl="0" w:tplc="838AC2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C7AB784" w:tentative="1">
      <w:start w:val="1"/>
      <w:numFmt w:val="aiueoFullWidth"/>
      <w:lvlText w:val="(%2)"/>
      <w:lvlJc w:val="left"/>
      <w:pPr>
        <w:ind w:left="840" w:hanging="420"/>
      </w:pPr>
    </w:lvl>
    <w:lvl w:ilvl="2" w:tplc="C48CA890" w:tentative="1">
      <w:start w:val="1"/>
      <w:numFmt w:val="decimalEnclosedCircle"/>
      <w:lvlText w:val="%3"/>
      <w:lvlJc w:val="left"/>
      <w:pPr>
        <w:ind w:left="1260" w:hanging="420"/>
      </w:pPr>
    </w:lvl>
    <w:lvl w:ilvl="3" w:tplc="0626357A" w:tentative="1">
      <w:start w:val="1"/>
      <w:numFmt w:val="decimal"/>
      <w:lvlText w:val="%4."/>
      <w:lvlJc w:val="left"/>
      <w:pPr>
        <w:ind w:left="1680" w:hanging="420"/>
      </w:pPr>
    </w:lvl>
    <w:lvl w:ilvl="4" w:tplc="0B1CAD52" w:tentative="1">
      <w:start w:val="1"/>
      <w:numFmt w:val="aiueoFullWidth"/>
      <w:lvlText w:val="(%5)"/>
      <w:lvlJc w:val="left"/>
      <w:pPr>
        <w:ind w:left="2100" w:hanging="420"/>
      </w:pPr>
    </w:lvl>
    <w:lvl w:ilvl="5" w:tplc="AA262766" w:tentative="1">
      <w:start w:val="1"/>
      <w:numFmt w:val="decimalEnclosedCircle"/>
      <w:lvlText w:val="%6"/>
      <w:lvlJc w:val="left"/>
      <w:pPr>
        <w:ind w:left="2520" w:hanging="420"/>
      </w:pPr>
    </w:lvl>
    <w:lvl w:ilvl="6" w:tplc="F3FEE6AC" w:tentative="1">
      <w:start w:val="1"/>
      <w:numFmt w:val="decimal"/>
      <w:lvlText w:val="%7."/>
      <w:lvlJc w:val="left"/>
      <w:pPr>
        <w:ind w:left="2940" w:hanging="420"/>
      </w:pPr>
    </w:lvl>
    <w:lvl w:ilvl="7" w:tplc="E85A47B6" w:tentative="1">
      <w:start w:val="1"/>
      <w:numFmt w:val="aiueoFullWidth"/>
      <w:lvlText w:val="(%8)"/>
      <w:lvlJc w:val="left"/>
      <w:pPr>
        <w:ind w:left="3360" w:hanging="420"/>
      </w:pPr>
    </w:lvl>
    <w:lvl w:ilvl="8" w:tplc="92F0A9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58F5A8F"/>
    <w:multiLevelType w:val="hybridMultilevel"/>
    <w:tmpl w:val="2FF64262"/>
    <w:lvl w:ilvl="0" w:tplc="E4B6BEF0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AD368204" w:tentative="1">
      <w:start w:val="1"/>
      <w:numFmt w:val="aiueoFullWidth"/>
      <w:lvlText w:val="(%2)"/>
      <w:lvlJc w:val="left"/>
      <w:pPr>
        <w:ind w:left="1210" w:hanging="420"/>
      </w:pPr>
    </w:lvl>
    <w:lvl w:ilvl="2" w:tplc="3D6CE1EE" w:tentative="1">
      <w:start w:val="1"/>
      <w:numFmt w:val="decimalEnclosedCircle"/>
      <w:lvlText w:val="%3"/>
      <w:lvlJc w:val="left"/>
      <w:pPr>
        <w:ind w:left="1630" w:hanging="420"/>
      </w:pPr>
    </w:lvl>
    <w:lvl w:ilvl="3" w:tplc="184224C4" w:tentative="1">
      <w:start w:val="1"/>
      <w:numFmt w:val="decimal"/>
      <w:lvlText w:val="%4."/>
      <w:lvlJc w:val="left"/>
      <w:pPr>
        <w:ind w:left="2050" w:hanging="420"/>
      </w:pPr>
    </w:lvl>
    <w:lvl w:ilvl="4" w:tplc="CF66F12A" w:tentative="1">
      <w:start w:val="1"/>
      <w:numFmt w:val="aiueoFullWidth"/>
      <w:lvlText w:val="(%5)"/>
      <w:lvlJc w:val="left"/>
      <w:pPr>
        <w:ind w:left="2470" w:hanging="420"/>
      </w:pPr>
    </w:lvl>
    <w:lvl w:ilvl="5" w:tplc="9D9A9EDC" w:tentative="1">
      <w:start w:val="1"/>
      <w:numFmt w:val="decimalEnclosedCircle"/>
      <w:lvlText w:val="%6"/>
      <w:lvlJc w:val="left"/>
      <w:pPr>
        <w:ind w:left="2890" w:hanging="420"/>
      </w:pPr>
    </w:lvl>
    <w:lvl w:ilvl="6" w:tplc="ECE0D472" w:tentative="1">
      <w:start w:val="1"/>
      <w:numFmt w:val="decimal"/>
      <w:lvlText w:val="%7."/>
      <w:lvlJc w:val="left"/>
      <w:pPr>
        <w:ind w:left="3310" w:hanging="420"/>
      </w:pPr>
    </w:lvl>
    <w:lvl w:ilvl="7" w:tplc="A9641428" w:tentative="1">
      <w:start w:val="1"/>
      <w:numFmt w:val="aiueoFullWidth"/>
      <w:lvlText w:val="(%8)"/>
      <w:lvlJc w:val="left"/>
      <w:pPr>
        <w:ind w:left="3730" w:hanging="420"/>
      </w:pPr>
    </w:lvl>
    <w:lvl w:ilvl="8" w:tplc="AEDCC420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22" w15:restartNumberingAfterBreak="0">
    <w:nsid w:val="65D2680A"/>
    <w:multiLevelType w:val="hybridMultilevel"/>
    <w:tmpl w:val="099C1B90"/>
    <w:lvl w:ilvl="0" w:tplc="7DAE0320">
      <w:start w:val="1"/>
      <w:numFmt w:val="decimal"/>
      <w:lvlText w:val="%1."/>
      <w:lvlJc w:val="left"/>
      <w:pPr>
        <w:ind w:left="960" w:hanging="360"/>
      </w:pPr>
    </w:lvl>
    <w:lvl w:ilvl="1" w:tplc="3F7A81AE" w:tentative="1">
      <w:start w:val="1"/>
      <w:numFmt w:val="lowerLetter"/>
      <w:lvlText w:val="%2."/>
      <w:lvlJc w:val="left"/>
      <w:pPr>
        <w:ind w:left="1680" w:hanging="360"/>
      </w:pPr>
    </w:lvl>
    <w:lvl w:ilvl="2" w:tplc="9594B65A" w:tentative="1">
      <w:start w:val="1"/>
      <w:numFmt w:val="lowerRoman"/>
      <w:lvlText w:val="%3."/>
      <w:lvlJc w:val="right"/>
      <w:pPr>
        <w:ind w:left="2400" w:hanging="180"/>
      </w:pPr>
    </w:lvl>
    <w:lvl w:ilvl="3" w:tplc="3F089CD6" w:tentative="1">
      <w:start w:val="1"/>
      <w:numFmt w:val="decimal"/>
      <w:lvlText w:val="%4."/>
      <w:lvlJc w:val="left"/>
      <w:pPr>
        <w:ind w:left="3120" w:hanging="360"/>
      </w:pPr>
    </w:lvl>
    <w:lvl w:ilvl="4" w:tplc="66F66E3C" w:tentative="1">
      <w:start w:val="1"/>
      <w:numFmt w:val="lowerLetter"/>
      <w:lvlText w:val="%5."/>
      <w:lvlJc w:val="left"/>
      <w:pPr>
        <w:ind w:left="3840" w:hanging="360"/>
      </w:pPr>
    </w:lvl>
    <w:lvl w:ilvl="5" w:tplc="578ABEFE" w:tentative="1">
      <w:start w:val="1"/>
      <w:numFmt w:val="lowerRoman"/>
      <w:lvlText w:val="%6."/>
      <w:lvlJc w:val="right"/>
      <w:pPr>
        <w:ind w:left="4560" w:hanging="180"/>
      </w:pPr>
    </w:lvl>
    <w:lvl w:ilvl="6" w:tplc="927C1382" w:tentative="1">
      <w:start w:val="1"/>
      <w:numFmt w:val="decimal"/>
      <w:lvlText w:val="%7."/>
      <w:lvlJc w:val="left"/>
      <w:pPr>
        <w:ind w:left="5280" w:hanging="360"/>
      </w:pPr>
    </w:lvl>
    <w:lvl w:ilvl="7" w:tplc="DBAE5160" w:tentative="1">
      <w:start w:val="1"/>
      <w:numFmt w:val="lowerLetter"/>
      <w:lvlText w:val="%8."/>
      <w:lvlJc w:val="left"/>
      <w:pPr>
        <w:ind w:left="6000" w:hanging="360"/>
      </w:pPr>
    </w:lvl>
    <w:lvl w:ilvl="8" w:tplc="32C4F592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3" w15:restartNumberingAfterBreak="0">
    <w:nsid w:val="66940C75"/>
    <w:multiLevelType w:val="hybridMultilevel"/>
    <w:tmpl w:val="2DE055A6"/>
    <w:lvl w:ilvl="0" w:tplc="9DFEA1AA">
      <w:start w:val="1"/>
      <w:numFmt w:val="decimalEnclosedCircle"/>
      <w:lvlText w:val="%1"/>
      <w:lvlJc w:val="left"/>
      <w:pPr>
        <w:ind w:left="1440" w:hanging="480"/>
      </w:pPr>
    </w:lvl>
    <w:lvl w:ilvl="1" w:tplc="9D869A56" w:tentative="1">
      <w:start w:val="1"/>
      <w:numFmt w:val="aiueoFullWidth"/>
      <w:lvlText w:val="(%2)"/>
      <w:lvlJc w:val="left"/>
      <w:pPr>
        <w:ind w:left="1920" w:hanging="480"/>
      </w:pPr>
    </w:lvl>
    <w:lvl w:ilvl="2" w:tplc="4A6A58FE" w:tentative="1">
      <w:start w:val="1"/>
      <w:numFmt w:val="decimalEnclosedCircle"/>
      <w:lvlText w:val="%3"/>
      <w:lvlJc w:val="left"/>
      <w:pPr>
        <w:ind w:left="2400" w:hanging="480"/>
      </w:pPr>
    </w:lvl>
    <w:lvl w:ilvl="3" w:tplc="70945F5C" w:tentative="1">
      <w:start w:val="1"/>
      <w:numFmt w:val="decimal"/>
      <w:lvlText w:val="%4."/>
      <w:lvlJc w:val="left"/>
      <w:pPr>
        <w:ind w:left="2880" w:hanging="480"/>
      </w:pPr>
    </w:lvl>
    <w:lvl w:ilvl="4" w:tplc="AC3ACD2E" w:tentative="1">
      <w:start w:val="1"/>
      <w:numFmt w:val="aiueoFullWidth"/>
      <w:lvlText w:val="(%5)"/>
      <w:lvlJc w:val="left"/>
      <w:pPr>
        <w:ind w:left="3360" w:hanging="480"/>
      </w:pPr>
    </w:lvl>
    <w:lvl w:ilvl="5" w:tplc="06206A18" w:tentative="1">
      <w:start w:val="1"/>
      <w:numFmt w:val="decimalEnclosedCircle"/>
      <w:lvlText w:val="%6"/>
      <w:lvlJc w:val="left"/>
      <w:pPr>
        <w:ind w:left="3840" w:hanging="480"/>
      </w:pPr>
    </w:lvl>
    <w:lvl w:ilvl="6" w:tplc="96BC10A8" w:tentative="1">
      <w:start w:val="1"/>
      <w:numFmt w:val="decimal"/>
      <w:lvlText w:val="%7."/>
      <w:lvlJc w:val="left"/>
      <w:pPr>
        <w:ind w:left="4320" w:hanging="480"/>
      </w:pPr>
    </w:lvl>
    <w:lvl w:ilvl="7" w:tplc="7146EFDA" w:tentative="1">
      <w:start w:val="1"/>
      <w:numFmt w:val="aiueoFullWidth"/>
      <w:lvlText w:val="(%8)"/>
      <w:lvlJc w:val="left"/>
      <w:pPr>
        <w:ind w:left="4800" w:hanging="480"/>
      </w:pPr>
    </w:lvl>
    <w:lvl w:ilvl="8" w:tplc="FF98FBA2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4" w15:restartNumberingAfterBreak="0">
    <w:nsid w:val="6EF57317"/>
    <w:multiLevelType w:val="hybridMultilevel"/>
    <w:tmpl w:val="AAFAC920"/>
    <w:lvl w:ilvl="0" w:tplc="5214292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F00204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DDC73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D186D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F0E7D9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72CE61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06841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A8FA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D0E77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2C67251"/>
    <w:multiLevelType w:val="hybridMultilevel"/>
    <w:tmpl w:val="42E6F362"/>
    <w:lvl w:ilvl="0" w:tplc="1208038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7242BC04" w:tentative="1">
      <w:start w:val="1"/>
      <w:numFmt w:val="aiueoFullWidth"/>
      <w:lvlText w:val="(%2)"/>
      <w:lvlJc w:val="left"/>
      <w:pPr>
        <w:ind w:left="840" w:hanging="420"/>
      </w:pPr>
    </w:lvl>
    <w:lvl w:ilvl="2" w:tplc="8A16E482" w:tentative="1">
      <w:start w:val="1"/>
      <w:numFmt w:val="decimalEnclosedCircle"/>
      <w:lvlText w:val="%3"/>
      <w:lvlJc w:val="left"/>
      <w:pPr>
        <w:ind w:left="1260" w:hanging="420"/>
      </w:pPr>
    </w:lvl>
    <w:lvl w:ilvl="3" w:tplc="0E0AE520" w:tentative="1">
      <w:start w:val="1"/>
      <w:numFmt w:val="decimal"/>
      <w:lvlText w:val="%4."/>
      <w:lvlJc w:val="left"/>
      <w:pPr>
        <w:ind w:left="1680" w:hanging="420"/>
      </w:pPr>
    </w:lvl>
    <w:lvl w:ilvl="4" w:tplc="AD74ED4E" w:tentative="1">
      <w:start w:val="1"/>
      <w:numFmt w:val="aiueoFullWidth"/>
      <w:lvlText w:val="(%5)"/>
      <w:lvlJc w:val="left"/>
      <w:pPr>
        <w:ind w:left="2100" w:hanging="420"/>
      </w:pPr>
    </w:lvl>
    <w:lvl w:ilvl="5" w:tplc="4EF46ADE" w:tentative="1">
      <w:start w:val="1"/>
      <w:numFmt w:val="decimalEnclosedCircle"/>
      <w:lvlText w:val="%6"/>
      <w:lvlJc w:val="left"/>
      <w:pPr>
        <w:ind w:left="2520" w:hanging="420"/>
      </w:pPr>
    </w:lvl>
    <w:lvl w:ilvl="6" w:tplc="608670FE" w:tentative="1">
      <w:start w:val="1"/>
      <w:numFmt w:val="decimal"/>
      <w:lvlText w:val="%7."/>
      <w:lvlJc w:val="left"/>
      <w:pPr>
        <w:ind w:left="2940" w:hanging="420"/>
      </w:pPr>
    </w:lvl>
    <w:lvl w:ilvl="7" w:tplc="1A9AE48C" w:tentative="1">
      <w:start w:val="1"/>
      <w:numFmt w:val="aiueoFullWidth"/>
      <w:lvlText w:val="(%8)"/>
      <w:lvlJc w:val="left"/>
      <w:pPr>
        <w:ind w:left="3360" w:hanging="420"/>
      </w:pPr>
    </w:lvl>
    <w:lvl w:ilvl="8" w:tplc="5C245A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48D2396"/>
    <w:multiLevelType w:val="hybridMultilevel"/>
    <w:tmpl w:val="D38A0D68"/>
    <w:lvl w:ilvl="0" w:tplc="6A48A6C0">
      <w:start w:val="1"/>
      <w:numFmt w:val="decimalEnclosedCircle"/>
      <w:lvlText w:val="%1"/>
      <w:lvlJc w:val="left"/>
      <w:pPr>
        <w:ind w:left="1440" w:hanging="480"/>
      </w:pPr>
    </w:lvl>
    <w:lvl w:ilvl="1" w:tplc="C688F382" w:tentative="1">
      <w:start w:val="1"/>
      <w:numFmt w:val="aiueoFullWidth"/>
      <w:lvlText w:val="(%2)"/>
      <w:lvlJc w:val="left"/>
      <w:pPr>
        <w:ind w:left="1920" w:hanging="480"/>
      </w:pPr>
    </w:lvl>
    <w:lvl w:ilvl="2" w:tplc="60341B74" w:tentative="1">
      <w:start w:val="1"/>
      <w:numFmt w:val="decimalEnclosedCircle"/>
      <w:lvlText w:val="%3"/>
      <w:lvlJc w:val="left"/>
      <w:pPr>
        <w:ind w:left="2400" w:hanging="480"/>
      </w:pPr>
    </w:lvl>
    <w:lvl w:ilvl="3" w:tplc="9478404C" w:tentative="1">
      <w:start w:val="1"/>
      <w:numFmt w:val="decimal"/>
      <w:lvlText w:val="%4."/>
      <w:lvlJc w:val="left"/>
      <w:pPr>
        <w:ind w:left="2880" w:hanging="480"/>
      </w:pPr>
    </w:lvl>
    <w:lvl w:ilvl="4" w:tplc="14FEB0BA" w:tentative="1">
      <w:start w:val="1"/>
      <w:numFmt w:val="aiueoFullWidth"/>
      <w:lvlText w:val="(%5)"/>
      <w:lvlJc w:val="left"/>
      <w:pPr>
        <w:ind w:left="3360" w:hanging="480"/>
      </w:pPr>
    </w:lvl>
    <w:lvl w:ilvl="5" w:tplc="674C51DC" w:tentative="1">
      <w:start w:val="1"/>
      <w:numFmt w:val="decimalEnclosedCircle"/>
      <w:lvlText w:val="%6"/>
      <w:lvlJc w:val="left"/>
      <w:pPr>
        <w:ind w:left="3840" w:hanging="480"/>
      </w:pPr>
    </w:lvl>
    <w:lvl w:ilvl="6" w:tplc="E50A32FE" w:tentative="1">
      <w:start w:val="1"/>
      <w:numFmt w:val="decimal"/>
      <w:lvlText w:val="%7."/>
      <w:lvlJc w:val="left"/>
      <w:pPr>
        <w:ind w:left="4320" w:hanging="480"/>
      </w:pPr>
    </w:lvl>
    <w:lvl w:ilvl="7" w:tplc="A5843A08" w:tentative="1">
      <w:start w:val="1"/>
      <w:numFmt w:val="aiueoFullWidth"/>
      <w:lvlText w:val="(%8)"/>
      <w:lvlJc w:val="left"/>
      <w:pPr>
        <w:ind w:left="4800" w:hanging="480"/>
      </w:pPr>
    </w:lvl>
    <w:lvl w:ilvl="8" w:tplc="D786C7F0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7" w15:restartNumberingAfterBreak="0">
    <w:nsid w:val="74913ED2"/>
    <w:multiLevelType w:val="hybridMultilevel"/>
    <w:tmpl w:val="C5EC8482"/>
    <w:lvl w:ilvl="0" w:tplc="8E46A7A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15689EA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F378062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6676134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2F0E24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D1FE787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7D48F2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950A338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2654DEDA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9E23268"/>
    <w:multiLevelType w:val="hybridMultilevel"/>
    <w:tmpl w:val="2FF64262"/>
    <w:lvl w:ilvl="0" w:tplc="DCCCF928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2E1E85CE" w:tentative="1">
      <w:start w:val="1"/>
      <w:numFmt w:val="aiueoFullWidth"/>
      <w:lvlText w:val="(%2)"/>
      <w:lvlJc w:val="left"/>
      <w:pPr>
        <w:ind w:left="1210" w:hanging="420"/>
      </w:pPr>
    </w:lvl>
    <w:lvl w:ilvl="2" w:tplc="B8E81416" w:tentative="1">
      <w:start w:val="1"/>
      <w:numFmt w:val="decimalEnclosedCircle"/>
      <w:lvlText w:val="%3"/>
      <w:lvlJc w:val="left"/>
      <w:pPr>
        <w:ind w:left="1630" w:hanging="420"/>
      </w:pPr>
    </w:lvl>
    <w:lvl w:ilvl="3" w:tplc="FAFC42BE" w:tentative="1">
      <w:start w:val="1"/>
      <w:numFmt w:val="decimal"/>
      <w:lvlText w:val="%4."/>
      <w:lvlJc w:val="left"/>
      <w:pPr>
        <w:ind w:left="2050" w:hanging="420"/>
      </w:pPr>
    </w:lvl>
    <w:lvl w:ilvl="4" w:tplc="C1B4BE9C" w:tentative="1">
      <w:start w:val="1"/>
      <w:numFmt w:val="aiueoFullWidth"/>
      <w:lvlText w:val="(%5)"/>
      <w:lvlJc w:val="left"/>
      <w:pPr>
        <w:ind w:left="2470" w:hanging="420"/>
      </w:pPr>
    </w:lvl>
    <w:lvl w:ilvl="5" w:tplc="EE6C6476" w:tentative="1">
      <w:start w:val="1"/>
      <w:numFmt w:val="decimalEnclosedCircle"/>
      <w:lvlText w:val="%6"/>
      <w:lvlJc w:val="left"/>
      <w:pPr>
        <w:ind w:left="2890" w:hanging="420"/>
      </w:pPr>
    </w:lvl>
    <w:lvl w:ilvl="6" w:tplc="7E18CF5A" w:tentative="1">
      <w:start w:val="1"/>
      <w:numFmt w:val="decimal"/>
      <w:lvlText w:val="%7."/>
      <w:lvlJc w:val="left"/>
      <w:pPr>
        <w:ind w:left="3310" w:hanging="420"/>
      </w:pPr>
    </w:lvl>
    <w:lvl w:ilvl="7" w:tplc="410E14B2" w:tentative="1">
      <w:start w:val="1"/>
      <w:numFmt w:val="aiueoFullWidth"/>
      <w:lvlText w:val="(%8)"/>
      <w:lvlJc w:val="left"/>
      <w:pPr>
        <w:ind w:left="3730" w:hanging="420"/>
      </w:pPr>
    </w:lvl>
    <w:lvl w:ilvl="8" w:tplc="54D03F22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29" w15:restartNumberingAfterBreak="0">
    <w:nsid w:val="7E387269"/>
    <w:multiLevelType w:val="hybridMultilevel"/>
    <w:tmpl w:val="DD4A1F24"/>
    <w:lvl w:ilvl="0" w:tplc="CFBC0F7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CB8D064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2B6B9A0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BBCAA62A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1E28D0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DD00CE6C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A4FE4A1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37A1A3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D3AAB4B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9"/>
  </w:num>
  <w:num w:numId="2">
    <w:abstractNumId w:val="11"/>
  </w:num>
  <w:num w:numId="3">
    <w:abstractNumId w:val="13"/>
  </w:num>
  <w:num w:numId="4">
    <w:abstractNumId w:val="2"/>
  </w:num>
  <w:num w:numId="5">
    <w:abstractNumId w:val="27"/>
  </w:num>
  <w:num w:numId="6">
    <w:abstractNumId w:val="8"/>
  </w:num>
  <w:num w:numId="7">
    <w:abstractNumId w:val="12"/>
  </w:num>
  <w:num w:numId="8">
    <w:abstractNumId w:val="16"/>
  </w:num>
  <w:num w:numId="9">
    <w:abstractNumId w:val="10"/>
  </w:num>
  <w:num w:numId="10">
    <w:abstractNumId w:val="23"/>
  </w:num>
  <w:num w:numId="11">
    <w:abstractNumId w:val="26"/>
  </w:num>
  <w:num w:numId="12">
    <w:abstractNumId w:val="17"/>
  </w:num>
  <w:num w:numId="13">
    <w:abstractNumId w:val="1"/>
  </w:num>
  <w:num w:numId="14">
    <w:abstractNumId w:val="9"/>
  </w:num>
  <w:num w:numId="15">
    <w:abstractNumId w:val="22"/>
  </w:num>
  <w:num w:numId="16">
    <w:abstractNumId w:val="19"/>
  </w:num>
  <w:num w:numId="17">
    <w:abstractNumId w:val="18"/>
  </w:num>
  <w:num w:numId="18">
    <w:abstractNumId w:val="25"/>
  </w:num>
  <w:num w:numId="19">
    <w:abstractNumId w:val="20"/>
  </w:num>
  <w:num w:numId="20">
    <w:abstractNumId w:val="0"/>
  </w:num>
  <w:num w:numId="21">
    <w:abstractNumId w:val="7"/>
  </w:num>
  <w:num w:numId="22">
    <w:abstractNumId w:val="21"/>
  </w:num>
  <w:num w:numId="23">
    <w:abstractNumId w:val="28"/>
  </w:num>
  <w:num w:numId="24">
    <w:abstractNumId w:val="3"/>
  </w:num>
  <w:num w:numId="25">
    <w:abstractNumId w:val="14"/>
  </w:num>
  <w:num w:numId="26">
    <w:abstractNumId w:val="15"/>
  </w:num>
  <w:num w:numId="27">
    <w:abstractNumId w:val="24"/>
  </w:num>
  <w:num w:numId="28">
    <w:abstractNumId w:val="5"/>
  </w:num>
  <w:num w:numId="29">
    <w:abstractNumId w:val="4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revisionView w:markup="0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E61"/>
    <w:rsid w:val="00000522"/>
    <w:rsid w:val="00000F06"/>
    <w:rsid w:val="00001B83"/>
    <w:rsid w:val="00001F56"/>
    <w:rsid w:val="000119EA"/>
    <w:rsid w:val="00012C82"/>
    <w:rsid w:val="00021CB0"/>
    <w:rsid w:val="00025A98"/>
    <w:rsid w:val="00026865"/>
    <w:rsid w:val="0003080A"/>
    <w:rsid w:val="00032F77"/>
    <w:rsid w:val="000371B9"/>
    <w:rsid w:val="00037921"/>
    <w:rsid w:val="00044F7C"/>
    <w:rsid w:val="0005102F"/>
    <w:rsid w:val="00052189"/>
    <w:rsid w:val="000546B7"/>
    <w:rsid w:val="00057524"/>
    <w:rsid w:val="00066281"/>
    <w:rsid w:val="00070E28"/>
    <w:rsid w:val="000724F3"/>
    <w:rsid w:val="00073DC9"/>
    <w:rsid w:val="000745A9"/>
    <w:rsid w:val="00075AA6"/>
    <w:rsid w:val="00077DAB"/>
    <w:rsid w:val="0008220C"/>
    <w:rsid w:val="000A1D19"/>
    <w:rsid w:val="000B2444"/>
    <w:rsid w:val="000B6EF3"/>
    <w:rsid w:val="000C09DC"/>
    <w:rsid w:val="000C2755"/>
    <w:rsid w:val="000D5844"/>
    <w:rsid w:val="000E0357"/>
    <w:rsid w:val="000F63E1"/>
    <w:rsid w:val="000F696D"/>
    <w:rsid w:val="000F71B8"/>
    <w:rsid w:val="0010029D"/>
    <w:rsid w:val="00101753"/>
    <w:rsid w:val="001034C8"/>
    <w:rsid w:val="001041E2"/>
    <w:rsid w:val="001045D0"/>
    <w:rsid w:val="00107218"/>
    <w:rsid w:val="00110503"/>
    <w:rsid w:val="00110A9C"/>
    <w:rsid w:val="0011230D"/>
    <w:rsid w:val="00112F8D"/>
    <w:rsid w:val="00113107"/>
    <w:rsid w:val="00113A72"/>
    <w:rsid w:val="00122D15"/>
    <w:rsid w:val="001323B9"/>
    <w:rsid w:val="0013445D"/>
    <w:rsid w:val="00136284"/>
    <w:rsid w:val="00146169"/>
    <w:rsid w:val="00150968"/>
    <w:rsid w:val="00152B19"/>
    <w:rsid w:val="00152DA6"/>
    <w:rsid w:val="001608E7"/>
    <w:rsid w:val="00166C48"/>
    <w:rsid w:val="00167A11"/>
    <w:rsid w:val="00170F23"/>
    <w:rsid w:val="0017392B"/>
    <w:rsid w:val="00174375"/>
    <w:rsid w:val="001809C3"/>
    <w:rsid w:val="00181C65"/>
    <w:rsid w:val="001820CE"/>
    <w:rsid w:val="00182B37"/>
    <w:rsid w:val="0018458A"/>
    <w:rsid w:val="00186BDA"/>
    <w:rsid w:val="00186FE9"/>
    <w:rsid w:val="00187235"/>
    <w:rsid w:val="00187D75"/>
    <w:rsid w:val="00191DA8"/>
    <w:rsid w:val="00193210"/>
    <w:rsid w:val="0019402C"/>
    <w:rsid w:val="00195275"/>
    <w:rsid w:val="00196768"/>
    <w:rsid w:val="001967CB"/>
    <w:rsid w:val="001B0D9F"/>
    <w:rsid w:val="001B3311"/>
    <w:rsid w:val="001B5406"/>
    <w:rsid w:val="001B7074"/>
    <w:rsid w:val="001C0F23"/>
    <w:rsid w:val="001C55CD"/>
    <w:rsid w:val="001D407E"/>
    <w:rsid w:val="001D69D3"/>
    <w:rsid w:val="001D70F6"/>
    <w:rsid w:val="001E3CE2"/>
    <w:rsid w:val="001E44DC"/>
    <w:rsid w:val="001E5BD3"/>
    <w:rsid w:val="001E63ED"/>
    <w:rsid w:val="001F269E"/>
    <w:rsid w:val="0020138E"/>
    <w:rsid w:val="002057FF"/>
    <w:rsid w:val="00206277"/>
    <w:rsid w:val="002078E8"/>
    <w:rsid w:val="0021039A"/>
    <w:rsid w:val="00210B4F"/>
    <w:rsid w:val="00211ABB"/>
    <w:rsid w:val="00212EE2"/>
    <w:rsid w:val="00220E92"/>
    <w:rsid w:val="00225A51"/>
    <w:rsid w:val="002271E0"/>
    <w:rsid w:val="00230D9B"/>
    <w:rsid w:val="00231627"/>
    <w:rsid w:val="00232050"/>
    <w:rsid w:val="00232440"/>
    <w:rsid w:val="00236DEC"/>
    <w:rsid w:val="00236E83"/>
    <w:rsid w:val="00252D9D"/>
    <w:rsid w:val="00254FB8"/>
    <w:rsid w:val="00260145"/>
    <w:rsid w:val="002624F0"/>
    <w:rsid w:val="00263117"/>
    <w:rsid w:val="0027351B"/>
    <w:rsid w:val="0027409F"/>
    <w:rsid w:val="0027732A"/>
    <w:rsid w:val="00280C8E"/>
    <w:rsid w:val="00282309"/>
    <w:rsid w:val="00284553"/>
    <w:rsid w:val="00287A3A"/>
    <w:rsid w:val="00295E89"/>
    <w:rsid w:val="002A0813"/>
    <w:rsid w:val="002A0EA6"/>
    <w:rsid w:val="002A2E61"/>
    <w:rsid w:val="002A522C"/>
    <w:rsid w:val="002B4814"/>
    <w:rsid w:val="002B4B86"/>
    <w:rsid w:val="002B5A5D"/>
    <w:rsid w:val="002B6E4D"/>
    <w:rsid w:val="002B715D"/>
    <w:rsid w:val="002B7AC0"/>
    <w:rsid w:val="002C0EAF"/>
    <w:rsid w:val="002C2623"/>
    <w:rsid w:val="002C531A"/>
    <w:rsid w:val="002E1CB2"/>
    <w:rsid w:val="002E5468"/>
    <w:rsid w:val="002E7095"/>
    <w:rsid w:val="002F03A5"/>
    <w:rsid w:val="002F1DDA"/>
    <w:rsid w:val="002F440E"/>
    <w:rsid w:val="003064F0"/>
    <w:rsid w:val="0031113C"/>
    <w:rsid w:val="003139C0"/>
    <w:rsid w:val="0032014E"/>
    <w:rsid w:val="00320CDB"/>
    <w:rsid w:val="0032230E"/>
    <w:rsid w:val="00326DB2"/>
    <w:rsid w:val="003300C8"/>
    <w:rsid w:val="00330991"/>
    <w:rsid w:val="00336DE0"/>
    <w:rsid w:val="00341E0E"/>
    <w:rsid w:val="00345E43"/>
    <w:rsid w:val="0035460A"/>
    <w:rsid w:val="0035748B"/>
    <w:rsid w:val="00363139"/>
    <w:rsid w:val="00365E25"/>
    <w:rsid w:val="00367F01"/>
    <w:rsid w:val="0037049B"/>
    <w:rsid w:val="0037315C"/>
    <w:rsid w:val="003751CB"/>
    <w:rsid w:val="00375307"/>
    <w:rsid w:val="003763E5"/>
    <w:rsid w:val="003949B9"/>
    <w:rsid w:val="003A043D"/>
    <w:rsid w:val="003A36C0"/>
    <w:rsid w:val="003A479E"/>
    <w:rsid w:val="003C164B"/>
    <w:rsid w:val="003C1D97"/>
    <w:rsid w:val="003C3000"/>
    <w:rsid w:val="003C332B"/>
    <w:rsid w:val="003C6F8C"/>
    <w:rsid w:val="003D03DF"/>
    <w:rsid w:val="003D2C40"/>
    <w:rsid w:val="003D4CEC"/>
    <w:rsid w:val="003D747D"/>
    <w:rsid w:val="003E1630"/>
    <w:rsid w:val="003E35FF"/>
    <w:rsid w:val="003E55A7"/>
    <w:rsid w:val="003F54BE"/>
    <w:rsid w:val="003F5B17"/>
    <w:rsid w:val="003F64D4"/>
    <w:rsid w:val="003F6802"/>
    <w:rsid w:val="003F73B5"/>
    <w:rsid w:val="0040117A"/>
    <w:rsid w:val="004147BA"/>
    <w:rsid w:val="00416914"/>
    <w:rsid w:val="0042195E"/>
    <w:rsid w:val="00426EE3"/>
    <w:rsid w:val="00427C44"/>
    <w:rsid w:val="00432E32"/>
    <w:rsid w:val="00436A87"/>
    <w:rsid w:val="004509C6"/>
    <w:rsid w:val="004518E4"/>
    <w:rsid w:val="00452E79"/>
    <w:rsid w:val="004613AF"/>
    <w:rsid w:val="004627BD"/>
    <w:rsid w:val="00462945"/>
    <w:rsid w:val="00463A8A"/>
    <w:rsid w:val="00490EB6"/>
    <w:rsid w:val="00491E0B"/>
    <w:rsid w:val="0049535A"/>
    <w:rsid w:val="00497E5A"/>
    <w:rsid w:val="004A2143"/>
    <w:rsid w:val="004A7C5C"/>
    <w:rsid w:val="004B2CDE"/>
    <w:rsid w:val="004B4419"/>
    <w:rsid w:val="004C0801"/>
    <w:rsid w:val="004C168E"/>
    <w:rsid w:val="004C4E1B"/>
    <w:rsid w:val="004C5F56"/>
    <w:rsid w:val="004D48B4"/>
    <w:rsid w:val="004D7F5D"/>
    <w:rsid w:val="004E539C"/>
    <w:rsid w:val="004E6BF6"/>
    <w:rsid w:val="0050601F"/>
    <w:rsid w:val="005104B8"/>
    <w:rsid w:val="00514422"/>
    <w:rsid w:val="00520BA3"/>
    <w:rsid w:val="0052163F"/>
    <w:rsid w:val="0052195E"/>
    <w:rsid w:val="005226ED"/>
    <w:rsid w:val="00524AE2"/>
    <w:rsid w:val="00525F83"/>
    <w:rsid w:val="00530345"/>
    <w:rsid w:val="005309AD"/>
    <w:rsid w:val="00532AB4"/>
    <w:rsid w:val="00535B9E"/>
    <w:rsid w:val="00540E69"/>
    <w:rsid w:val="00545AD5"/>
    <w:rsid w:val="00545D90"/>
    <w:rsid w:val="00552D78"/>
    <w:rsid w:val="00555566"/>
    <w:rsid w:val="00562636"/>
    <w:rsid w:val="00565E5D"/>
    <w:rsid w:val="00566E2E"/>
    <w:rsid w:val="005671B7"/>
    <w:rsid w:val="0058235D"/>
    <w:rsid w:val="0058271C"/>
    <w:rsid w:val="00590810"/>
    <w:rsid w:val="0059223B"/>
    <w:rsid w:val="00593298"/>
    <w:rsid w:val="0059475A"/>
    <w:rsid w:val="00595F13"/>
    <w:rsid w:val="005A04A7"/>
    <w:rsid w:val="005A36CA"/>
    <w:rsid w:val="005A559B"/>
    <w:rsid w:val="005A7EB3"/>
    <w:rsid w:val="005B03C8"/>
    <w:rsid w:val="005B2874"/>
    <w:rsid w:val="005B34C7"/>
    <w:rsid w:val="005B5495"/>
    <w:rsid w:val="005C0E7D"/>
    <w:rsid w:val="005C48CF"/>
    <w:rsid w:val="005C5547"/>
    <w:rsid w:val="005C5DAC"/>
    <w:rsid w:val="005D0F70"/>
    <w:rsid w:val="005D3813"/>
    <w:rsid w:val="005D6F39"/>
    <w:rsid w:val="005E695F"/>
    <w:rsid w:val="005E7422"/>
    <w:rsid w:val="005F2C26"/>
    <w:rsid w:val="005F4837"/>
    <w:rsid w:val="005F5E1F"/>
    <w:rsid w:val="005F6FB2"/>
    <w:rsid w:val="00600AC5"/>
    <w:rsid w:val="00605CEC"/>
    <w:rsid w:val="00611D13"/>
    <w:rsid w:val="006144A3"/>
    <w:rsid w:val="006147D4"/>
    <w:rsid w:val="00622A7E"/>
    <w:rsid w:val="006238BC"/>
    <w:rsid w:val="00627DE7"/>
    <w:rsid w:val="00627EF5"/>
    <w:rsid w:val="00637438"/>
    <w:rsid w:val="00646FAF"/>
    <w:rsid w:val="006470A8"/>
    <w:rsid w:val="00650365"/>
    <w:rsid w:val="00650377"/>
    <w:rsid w:val="006523A6"/>
    <w:rsid w:val="0065435F"/>
    <w:rsid w:val="00654D7D"/>
    <w:rsid w:val="00657B55"/>
    <w:rsid w:val="0066285C"/>
    <w:rsid w:val="00665E8D"/>
    <w:rsid w:val="0067077F"/>
    <w:rsid w:val="0068232B"/>
    <w:rsid w:val="00682E6D"/>
    <w:rsid w:val="006834CC"/>
    <w:rsid w:val="00687ED3"/>
    <w:rsid w:val="00692D21"/>
    <w:rsid w:val="0069547E"/>
    <w:rsid w:val="00695900"/>
    <w:rsid w:val="006A16BE"/>
    <w:rsid w:val="006A1CA3"/>
    <w:rsid w:val="006A1D02"/>
    <w:rsid w:val="006A4056"/>
    <w:rsid w:val="006B12AA"/>
    <w:rsid w:val="006B1674"/>
    <w:rsid w:val="006B4616"/>
    <w:rsid w:val="006B656D"/>
    <w:rsid w:val="006C384A"/>
    <w:rsid w:val="006C3B0D"/>
    <w:rsid w:val="006D0790"/>
    <w:rsid w:val="006D1A06"/>
    <w:rsid w:val="006D58D4"/>
    <w:rsid w:val="006D5DCA"/>
    <w:rsid w:val="006D62E5"/>
    <w:rsid w:val="006D6461"/>
    <w:rsid w:val="006E12E4"/>
    <w:rsid w:val="006E6800"/>
    <w:rsid w:val="006E74E2"/>
    <w:rsid w:val="006F00C3"/>
    <w:rsid w:val="006F08D1"/>
    <w:rsid w:val="006F1396"/>
    <w:rsid w:val="006F2726"/>
    <w:rsid w:val="006F5FD7"/>
    <w:rsid w:val="006F6D19"/>
    <w:rsid w:val="00700E9F"/>
    <w:rsid w:val="00702401"/>
    <w:rsid w:val="00706B5C"/>
    <w:rsid w:val="007115F2"/>
    <w:rsid w:val="00714984"/>
    <w:rsid w:val="00715F55"/>
    <w:rsid w:val="00720E8C"/>
    <w:rsid w:val="00723C73"/>
    <w:rsid w:val="0072400D"/>
    <w:rsid w:val="007316D7"/>
    <w:rsid w:val="007325AE"/>
    <w:rsid w:val="00736559"/>
    <w:rsid w:val="00741913"/>
    <w:rsid w:val="00742F8B"/>
    <w:rsid w:val="007434B1"/>
    <w:rsid w:val="00745596"/>
    <w:rsid w:val="00747A3B"/>
    <w:rsid w:val="007535BA"/>
    <w:rsid w:val="0075408D"/>
    <w:rsid w:val="007574E0"/>
    <w:rsid w:val="00760491"/>
    <w:rsid w:val="00765545"/>
    <w:rsid w:val="00772CE1"/>
    <w:rsid w:val="00783AB3"/>
    <w:rsid w:val="00784CB3"/>
    <w:rsid w:val="00786CC0"/>
    <w:rsid w:val="00787605"/>
    <w:rsid w:val="00790127"/>
    <w:rsid w:val="00790DFA"/>
    <w:rsid w:val="007925E4"/>
    <w:rsid w:val="0079704E"/>
    <w:rsid w:val="00797A45"/>
    <w:rsid w:val="007A1B83"/>
    <w:rsid w:val="007A385C"/>
    <w:rsid w:val="007A54F7"/>
    <w:rsid w:val="007B145E"/>
    <w:rsid w:val="007B29C9"/>
    <w:rsid w:val="007B3C52"/>
    <w:rsid w:val="007B5A8D"/>
    <w:rsid w:val="007C1F5E"/>
    <w:rsid w:val="007C3CF8"/>
    <w:rsid w:val="007C500E"/>
    <w:rsid w:val="007C5432"/>
    <w:rsid w:val="007C5E98"/>
    <w:rsid w:val="007D1372"/>
    <w:rsid w:val="007D1A57"/>
    <w:rsid w:val="007D2D88"/>
    <w:rsid w:val="007E448A"/>
    <w:rsid w:val="007E5538"/>
    <w:rsid w:val="007E60E7"/>
    <w:rsid w:val="007E60F1"/>
    <w:rsid w:val="007E6683"/>
    <w:rsid w:val="007F0233"/>
    <w:rsid w:val="007F4B5D"/>
    <w:rsid w:val="007F550C"/>
    <w:rsid w:val="008004BF"/>
    <w:rsid w:val="008031CE"/>
    <w:rsid w:val="00806756"/>
    <w:rsid w:val="00806BAB"/>
    <w:rsid w:val="00815A64"/>
    <w:rsid w:val="00816308"/>
    <w:rsid w:val="00816324"/>
    <w:rsid w:val="00816ADC"/>
    <w:rsid w:val="00832761"/>
    <w:rsid w:val="00833407"/>
    <w:rsid w:val="00833C6E"/>
    <w:rsid w:val="0083458A"/>
    <w:rsid w:val="00837D48"/>
    <w:rsid w:val="00840060"/>
    <w:rsid w:val="008400B6"/>
    <w:rsid w:val="00841058"/>
    <w:rsid w:val="00841786"/>
    <w:rsid w:val="00844DF5"/>
    <w:rsid w:val="008473E3"/>
    <w:rsid w:val="00847F9F"/>
    <w:rsid w:val="008550DD"/>
    <w:rsid w:val="0085716E"/>
    <w:rsid w:val="00857E6C"/>
    <w:rsid w:val="0086129F"/>
    <w:rsid w:val="00861E9F"/>
    <w:rsid w:val="0086378C"/>
    <w:rsid w:val="00870E9A"/>
    <w:rsid w:val="008754F4"/>
    <w:rsid w:val="0087667B"/>
    <w:rsid w:val="00884052"/>
    <w:rsid w:val="0088771C"/>
    <w:rsid w:val="00887EF1"/>
    <w:rsid w:val="00892345"/>
    <w:rsid w:val="00894D00"/>
    <w:rsid w:val="008B07BF"/>
    <w:rsid w:val="008B31B1"/>
    <w:rsid w:val="008B4478"/>
    <w:rsid w:val="008C3788"/>
    <w:rsid w:val="008C5F5C"/>
    <w:rsid w:val="008C6FE2"/>
    <w:rsid w:val="008D1154"/>
    <w:rsid w:val="008E715C"/>
    <w:rsid w:val="008F09D4"/>
    <w:rsid w:val="008F0DC1"/>
    <w:rsid w:val="008F15FC"/>
    <w:rsid w:val="008F79A5"/>
    <w:rsid w:val="009053CB"/>
    <w:rsid w:val="009063D8"/>
    <w:rsid w:val="00907A2B"/>
    <w:rsid w:val="00913B0A"/>
    <w:rsid w:val="009142C6"/>
    <w:rsid w:val="00915D6D"/>
    <w:rsid w:val="00916A6F"/>
    <w:rsid w:val="00917158"/>
    <w:rsid w:val="00923936"/>
    <w:rsid w:val="009242C4"/>
    <w:rsid w:val="009262D3"/>
    <w:rsid w:val="00932A6B"/>
    <w:rsid w:val="009401FE"/>
    <w:rsid w:val="00941121"/>
    <w:rsid w:val="00941193"/>
    <w:rsid w:val="009473D3"/>
    <w:rsid w:val="0095004A"/>
    <w:rsid w:val="00955F39"/>
    <w:rsid w:val="009565C5"/>
    <w:rsid w:val="00956E01"/>
    <w:rsid w:val="00957610"/>
    <w:rsid w:val="00961FEC"/>
    <w:rsid w:val="00964AEB"/>
    <w:rsid w:val="00972759"/>
    <w:rsid w:val="00975B46"/>
    <w:rsid w:val="00976BAC"/>
    <w:rsid w:val="009829B0"/>
    <w:rsid w:val="009A5213"/>
    <w:rsid w:val="009A6818"/>
    <w:rsid w:val="009B0036"/>
    <w:rsid w:val="009B2B21"/>
    <w:rsid w:val="009B305C"/>
    <w:rsid w:val="009C3212"/>
    <w:rsid w:val="009C5D1F"/>
    <w:rsid w:val="009C6931"/>
    <w:rsid w:val="009D3570"/>
    <w:rsid w:val="009D502E"/>
    <w:rsid w:val="009E16DD"/>
    <w:rsid w:val="009E26BD"/>
    <w:rsid w:val="009E59CB"/>
    <w:rsid w:val="009F0BB1"/>
    <w:rsid w:val="009F2A0C"/>
    <w:rsid w:val="009F7938"/>
    <w:rsid w:val="00A01478"/>
    <w:rsid w:val="00A10048"/>
    <w:rsid w:val="00A1393A"/>
    <w:rsid w:val="00A208A9"/>
    <w:rsid w:val="00A20EB4"/>
    <w:rsid w:val="00A20F8B"/>
    <w:rsid w:val="00A22B04"/>
    <w:rsid w:val="00A2776F"/>
    <w:rsid w:val="00A30302"/>
    <w:rsid w:val="00A37F37"/>
    <w:rsid w:val="00A4326B"/>
    <w:rsid w:val="00A43E3D"/>
    <w:rsid w:val="00A4415E"/>
    <w:rsid w:val="00A44871"/>
    <w:rsid w:val="00A44BDF"/>
    <w:rsid w:val="00A45565"/>
    <w:rsid w:val="00A46B52"/>
    <w:rsid w:val="00A53254"/>
    <w:rsid w:val="00A539F9"/>
    <w:rsid w:val="00A55901"/>
    <w:rsid w:val="00A734B2"/>
    <w:rsid w:val="00A77755"/>
    <w:rsid w:val="00A8688F"/>
    <w:rsid w:val="00A91521"/>
    <w:rsid w:val="00A95C63"/>
    <w:rsid w:val="00AA0E22"/>
    <w:rsid w:val="00AA3C25"/>
    <w:rsid w:val="00AA422A"/>
    <w:rsid w:val="00AA4EF0"/>
    <w:rsid w:val="00AC5964"/>
    <w:rsid w:val="00AD1EC6"/>
    <w:rsid w:val="00AD5304"/>
    <w:rsid w:val="00AD554A"/>
    <w:rsid w:val="00AD5848"/>
    <w:rsid w:val="00AD74CF"/>
    <w:rsid w:val="00AE5537"/>
    <w:rsid w:val="00AE6370"/>
    <w:rsid w:val="00AE6968"/>
    <w:rsid w:val="00AF1FD2"/>
    <w:rsid w:val="00B05E58"/>
    <w:rsid w:val="00B0738B"/>
    <w:rsid w:val="00B15398"/>
    <w:rsid w:val="00B20572"/>
    <w:rsid w:val="00B21ED5"/>
    <w:rsid w:val="00B31347"/>
    <w:rsid w:val="00B32F53"/>
    <w:rsid w:val="00B338C3"/>
    <w:rsid w:val="00B342C4"/>
    <w:rsid w:val="00B34FDA"/>
    <w:rsid w:val="00B41B99"/>
    <w:rsid w:val="00B42CFB"/>
    <w:rsid w:val="00B441C1"/>
    <w:rsid w:val="00B44327"/>
    <w:rsid w:val="00B44A59"/>
    <w:rsid w:val="00B50DDD"/>
    <w:rsid w:val="00B56962"/>
    <w:rsid w:val="00B653D8"/>
    <w:rsid w:val="00B77B6A"/>
    <w:rsid w:val="00B86335"/>
    <w:rsid w:val="00B90304"/>
    <w:rsid w:val="00B926A8"/>
    <w:rsid w:val="00B92D24"/>
    <w:rsid w:val="00B9456F"/>
    <w:rsid w:val="00B9578D"/>
    <w:rsid w:val="00B95E05"/>
    <w:rsid w:val="00B9632E"/>
    <w:rsid w:val="00B964D2"/>
    <w:rsid w:val="00BA5DB5"/>
    <w:rsid w:val="00BA617A"/>
    <w:rsid w:val="00BA657E"/>
    <w:rsid w:val="00BB6AB3"/>
    <w:rsid w:val="00BC0EBB"/>
    <w:rsid w:val="00BC12ED"/>
    <w:rsid w:val="00BC2215"/>
    <w:rsid w:val="00BC264E"/>
    <w:rsid w:val="00BC5958"/>
    <w:rsid w:val="00BD056F"/>
    <w:rsid w:val="00BD0D35"/>
    <w:rsid w:val="00BD1F93"/>
    <w:rsid w:val="00BD6E71"/>
    <w:rsid w:val="00BD79AE"/>
    <w:rsid w:val="00BE64DC"/>
    <w:rsid w:val="00BF347E"/>
    <w:rsid w:val="00BF4F93"/>
    <w:rsid w:val="00BF5C5C"/>
    <w:rsid w:val="00C035A6"/>
    <w:rsid w:val="00C04EA0"/>
    <w:rsid w:val="00C05EF5"/>
    <w:rsid w:val="00C12848"/>
    <w:rsid w:val="00C13310"/>
    <w:rsid w:val="00C153D2"/>
    <w:rsid w:val="00C2116B"/>
    <w:rsid w:val="00C25C70"/>
    <w:rsid w:val="00C26550"/>
    <w:rsid w:val="00C267CC"/>
    <w:rsid w:val="00C355B6"/>
    <w:rsid w:val="00C36D80"/>
    <w:rsid w:val="00C47B0F"/>
    <w:rsid w:val="00C50E94"/>
    <w:rsid w:val="00C54370"/>
    <w:rsid w:val="00C55868"/>
    <w:rsid w:val="00C6618A"/>
    <w:rsid w:val="00C6634B"/>
    <w:rsid w:val="00C66374"/>
    <w:rsid w:val="00C66E8E"/>
    <w:rsid w:val="00C6799E"/>
    <w:rsid w:val="00C7367C"/>
    <w:rsid w:val="00C748C4"/>
    <w:rsid w:val="00C77E6E"/>
    <w:rsid w:val="00C8446B"/>
    <w:rsid w:val="00CA0811"/>
    <w:rsid w:val="00CA4317"/>
    <w:rsid w:val="00CA60E8"/>
    <w:rsid w:val="00CB0268"/>
    <w:rsid w:val="00CB1CCC"/>
    <w:rsid w:val="00CB50E9"/>
    <w:rsid w:val="00CB7AC1"/>
    <w:rsid w:val="00CC28F5"/>
    <w:rsid w:val="00CC331D"/>
    <w:rsid w:val="00CC3E48"/>
    <w:rsid w:val="00CC5665"/>
    <w:rsid w:val="00CC6232"/>
    <w:rsid w:val="00CD1F26"/>
    <w:rsid w:val="00CD5642"/>
    <w:rsid w:val="00CD62D8"/>
    <w:rsid w:val="00CD7739"/>
    <w:rsid w:val="00CE565D"/>
    <w:rsid w:val="00CE5A22"/>
    <w:rsid w:val="00CE6030"/>
    <w:rsid w:val="00CE745F"/>
    <w:rsid w:val="00CF0731"/>
    <w:rsid w:val="00CF073A"/>
    <w:rsid w:val="00CF0B2D"/>
    <w:rsid w:val="00CF7B99"/>
    <w:rsid w:val="00D02883"/>
    <w:rsid w:val="00D0514C"/>
    <w:rsid w:val="00D056AB"/>
    <w:rsid w:val="00D06D30"/>
    <w:rsid w:val="00D12088"/>
    <w:rsid w:val="00D13684"/>
    <w:rsid w:val="00D22686"/>
    <w:rsid w:val="00D22B3A"/>
    <w:rsid w:val="00D22C08"/>
    <w:rsid w:val="00D22CA6"/>
    <w:rsid w:val="00D243AA"/>
    <w:rsid w:val="00D250F7"/>
    <w:rsid w:val="00D27DE6"/>
    <w:rsid w:val="00D3647A"/>
    <w:rsid w:val="00D36C91"/>
    <w:rsid w:val="00D40EBD"/>
    <w:rsid w:val="00D41909"/>
    <w:rsid w:val="00D42539"/>
    <w:rsid w:val="00D42BFE"/>
    <w:rsid w:val="00D44365"/>
    <w:rsid w:val="00D4701D"/>
    <w:rsid w:val="00D479F9"/>
    <w:rsid w:val="00D737B8"/>
    <w:rsid w:val="00D748C8"/>
    <w:rsid w:val="00D74E04"/>
    <w:rsid w:val="00D75D56"/>
    <w:rsid w:val="00D80F0D"/>
    <w:rsid w:val="00D823B0"/>
    <w:rsid w:val="00D86353"/>
    <w:rsid w:val="00D91430"/>
    <w:rsid w:val="00D91D15"/>
    <w:rsid w:val="00D958C9"/>
    <w:rsid w:val="00DA2196"/>
    <w:rsid w:val="00DA4835"/>
    <w:rsid w:val="00DB2A72"/>
    <w:rsid w:val="00DC5B37"/>
    <w:rsid w:val="00DD36E5"/>
    <w:rsid w:val="00DD4953"/>
    <w:rsid w:val="00DE109B"/>
    <w:rsid w:val="00DE284B"/>
    <w:rsid w:val="00DE2AB5"/>
    <w:rsid w:val="00DE372B"/>
    <w:rsid w:val="00DE3868"/>
    <w:rsid w:val="00DE5166"/>
    <w:rsid w:val="00DE56AA"/>
    <w:rsid w:val="00DF1CA7"/>
    <w:rsid w:val="00DF6FAF"/>
    <w:rsid w:val="00E01221"/>
    <w:rsid w:val="00E0286A"/>
    <w:rsid w:val="00E12240"/>
    <w:rsid w:val="00E15AEE"/>
    <w:rsid w:val="00E16C91"/>
    <w:rsid w:val="00E2673D"/>
    <w:rsid w:val="00E33D27"/>
    <w:rsid w:val="00E41A38"/>
    <w:rsid w:val="00E426F4"/>
    <w:rsid w:val="00E43E7E"/>
    <w:rsid w:val="00E50E65"/>
    <w:rsid w:val="00E5558A"/>
    <w:rsid w:val="00E55CB0"/>
    <w:rsid w:val="00E566EA"/>
    <w:rsid w:val="00E57CE9"/>
    <w:rsid w:val="00E604E5"/>
    <w:rsid w:val="00E63458"/>
    <w:rsid w:val="00E64B44"/>
    <w:rsid w:val="00E65374"/>
    <w:rsid w:val="00E6542D"/>
    <w:rsid w:val="00E66465"/>
    <w:rsid w:val="00E71D8B"/>
    <w:rsid w:val="00E74974"/>
    <w:rsid w:val="00E81D1E"/>
    <w:rsid w:val="00E8480A"/>
    <w:rsid w:val="00E85F0A"/>
    <w:rsid w:val="00E93D79"/>
    <w:rsid w:val="00E943EC"/>
    <w:rsid w:val="00E95205"/>
    <w:rsid w:val="00E96E16"/>
    <w:rsid w:val="00E97046"/>
    <w:rsid w:val="00EA0BF9"/>
    <w:rsid w:val="00EA4FF9"/>
    <w:rsid w:val="00EB029C"/>
    <w:rsid w:val="00EB04B3"/>
    <w:rsid w:val="00EC54EF"/>
    <w:rsid w:val="00ED642F"/>
    <w:rsid w:val="00EE1BDD"/>
    <w:rsid w:val="00EE1C82"/>
    <w:rsid w:val="00EE2B14"/>
    <w:rsid w:val="00EE493F"/>
    <w:rsid w:val="00EE663E"/>
    <w:rsid w:val="00EE7099"/>
    <w:rsid w:val="00EF42FC"/>
    <w:rsid w:val="00EF5B86"/>
    <w:rsid w:val="00F126FF"/>
    <w:rsid w:val="00F22299"/>
    <w:rsid w:val="00F24D75"/>
    <w:rsid w:val="00F31149"/>
    <w:rsid w:val="00F33BC4"/>
    <w:rsid w:val="00F4121F"/>
    <w:rsid w:val="00F504F8"/>
    <w:rsid w:val="00F5089B"/>
    <w:rsid w:val="00F50FB0"/>
    <w:rsid w:val="00F5506F"/>
    <w:rsid w:val="00F55B01"/>
    <w:rsid w:val="00F560E2"/>
    <w:rsid w:val="00F562C6"/>
    <w:rsid w:val="00F57648"/>
    <w:rsid w:val="00F6045A"/>
    <w:rsid w:val="00F63692"/>
    <w:rsid w:val="00F65D7E"/>
    <w:rsid w:val="00F677D6"/>
    <w:rsid w:val="00F71272"/>
    <w:rsid w:val="00F731C5"/>
    <w:rsid w:val="00F739D5"/>
    <w:rsid w:val="00F757C8"/>
    <w:rsid w:val="00F82F3D"/>
    <w:rsid w:val="00F93E42"/>
    <w:rsid w:val="00F95C85"/>
    <w:rsid w:val="00FA112E"/>
    <w:rsid w:val="00FB3591"/>
    <w:rsid w:val="00FB46A3"/>
    <w:rsid w:val="00FB7C34"/>
    <w:rsid w:val="00FC253F"/>
    <w:rsid w:val="00FC77F8"/>
    <w:rsid w:val="00FD331D"/>
    <w:rsid w:val="00FD4428"/>
    <w:rsid w:val="00FD53B8"/>
    <w:rsid w:val="00FD59BB"/>
    <w:rsid w:val="00FE57D9"/>
    <w:rsid w:val="00FE5ABE"/>
    <w:rsid w:val="00FF2E7A"/>
    <w:rsid w:val="00F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A6102"/>
  <w15:chartTrackingRefBased/>
  <w15:docId w15:val="{974532D0-0A1B-4B70-8E85-CC23E4DF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15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498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EB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A4415E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 w:cs="MS PGothic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1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415E"/>
  </w:style>
  <w:style w:type="paragraph" w:styleId="Footer">
    <w:name w:val="footer"/>
    <w:basedOn w:val="Normal"/>
    <w:link w:val="FooterChar"/>
    <w:uiPriority w:val="99"/>
    <w:unhideWhenUsed/>
    <w:rsid w:val="00A441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415E"/>
  </w:style>
  <w:style w:type="character" w:customStyle="1" w:styleId="Heading4Char">
    <w:name w:val="Heading 4 Char"/>
    <w:basedOn w:val="DefaultParagraphFont"/>
    <w:link w:val="Heading4"/>
    <w:uiPriority w:val="9"/>
    <w:rsid w:val="00A4415E"/>
    <w:rPr>
      <w:rFonts w:ascii="Times New Roman" w:eastAsia="MS PGothic" w:hAnsi="Times New Roman" w:cs="MS PGothic"/>
      <w:b/>
      <w:bCs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6618A"/>
    <w:pPr>
      <w:ind w:leftChars="400" w:left="840"/>
    </w:pPr>
  </w:style>
  <w:style w:type="paragraph" w:styleId="CommentText">
    <w:name w:val="annotation text"/>
    <w:link w:val="CommentTextChar"/>
    <w:uiPriority w:val="99"/>
    <w:unhideWhenUsed/>
    <w:qFormat/>
    <w:rsid w:val="00C66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6618A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C6618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1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8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rsid w:val="00C153D2"/>
    <w:pPr>
      <w:jc w:val="center"/>
    </w:pPr>
    <w:rPr>
      <w:rFonts w:ascii="Arial" w:eastAsia="MS Mincho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C153D2"/>
    <w:pPr>
      <w:spacing w:line="480" w:lineRule="auto"/>
    </w:pPr>
    <w:rPr>
      <w:rFonts w:ascii="Arial" w:eastAsia="MS Mincho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3D2"/>
    <w:pPr>
      <w:widowControl w:val="0"/>
    </w:pPr>
    <w:rPr>
      <w:rFonts w:ascii="Arial" w:eastAsia="MS Mincho" w:hAnsi="Arial"/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3D2"/>
    <w:rPr>
      <w:rFonts w:ascii="Arial" w:eastAsia="MS Mincho" w:hAnsi="Arial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53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153D2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53D2"/>
  </w:style>
  <w:style w:type="character" w:styleId="PageNumber">
    <w:name w:val="page number"/>
    <w:basedOn w:val="DefaultParagraphFont"/>
    <w:uiPriority w:val="99"/>
    <w:semiHidden/>
    <w:unhideWhenUsed/>
    <w:rsid w:val="00C153D2"/>
  </w:style>
  <w:style w:type="paragraph" w:styleId="Revision">
    <w:name w:val="Revision"/>
    <w:hidden/>
    <w:uiPriority w:val="99"/>
    <w:semiHidden/>
    <w:rsid w:val="00C153D2"/>
    <w:rPr>
      <w:rFonts w:ascii="Arial" w:eastAsia="MS Mincho" w:hAnsi="Arial"/>
      <w:sz w:val="24"/>
      <w:szCs w:val="24"/>
    </w:rPr>
  </w:style>
  <w:style w:type="character" w:customStyle="1" w:styleId="highlight">
    <w:name w:val="highlight"/>
    <w:basedOn w:val="DefaultParagraphFont"/>
    <w:rsid w:val="00C153D2"/>
  </w:style>
  <w:style w:type="character" w:customStyle="1" w:styleId="tlid-translation">
    <w:name w:val="tlid-translation"/>
    <w:basedOn w:val="DefaultParagraphFont"/>
    <w:rsid w:val="008C6FE2"/>
  </w:style>
  <w:style w:type="character" w:customStyle="1" w:styleId="popupw">
    <w:name w:val="popupw"/>
    <w:basedOn w:val="DefaultParagraphFont"/>
    <w:rsid w:val="00BA657E"/>
  </w:style>
  <w:style w:type="character" w:styleId="Emphasis">
    <w:name w:val="Emphasis"/>
    <w:basedOn w:val="DefaultParagraphFont"/>
    <w:uiPriority w:val="20"/>
    <w:qFormat/>
    <w:rsid w:val="00BA657E"/>
    <w:rPr>
      <w:i/>
      <w:iCs/>
    </w:rPr>
  </w:style>
  <w:style w:type="character" w:customStyle="1" w:styleId="EndNoteBibliography0">
    <w:name w:val="EndNote Bibliography (文字)"/>
    <w:basedOn w:val="DefaultParagraphFont"/>
    <w:link w:val="EndNoteBibliography"/>
    <w:rsid w:val="00BA657E"/>
    <w:rPr>
      <w:rFonts w:ascii="Arial" w:eastAsia="MS Mincho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4984"/>
    <w:rPr>
      <w:rFonts w:asciiTheme="majorHAnsi" w:eastAsiaTheme="majorEastAsia" w:hAnsiTheme="majorHAnsi" w:cstheme="majorBidi"/>
      <w:sz w:val="24"/>
      <w:szCs w:val="24"/>
    </w:rPr>
  </w:style>
  <w:style w:type="numbering" w:customStyle="1" w:styleId="1">
    <w:name w:val="リストなし1"/>
    <w:next w:val="NoList"/>
    <w:uiPriority w:val="99"/>
    <w:semiHidden/>
    <w:unhideWhenUsed/>
    <w:rsid w:val="00A30302"/>
  </w:style>
  <w:style w:type="paragraph" w:customStyle="1" w:styleId="00Paragraph">
    <w:name w:val="00Paragraph"/>
    <w:link w:val="00Paragraph0"/>
    <w:rsid w:val="00A30302"/>
    <w:pPr>
      <w:snapToGrid w:val="0"/>
      <w:spacing w:after="160" w:line="312" w:lineRule="auto"/>
      <w:ind w:firstLineChars="100" w:firstLine="100"/>
    </w:pPr>
    <w:rPr>
      <w:rFonts w:ascii="Century" w:eastAsia="MS Mincho" w:hAnsi="Century" w:cs="Times New Roman"/>
    </w:rPr>
  </w:style>
  <w:style w:type="character" w:customStyle="1" w:styleId="00Paragraph0">
    <w:name w:val="00Paragraph (文字)"/>
    <w:link w:val="00Paragraph"/>
    <w:rsid w:val="00A30302"/>
    <w:rPr>
      <w:rFonts w:ascii="Century" w:eastAsia="MS Mincho" w:hAnsi="Century" w:cs="Times New Roman"/>
    </w:rPr>
  </w:style>
  <w:style w:type="table" w:customStyle="1" w:styleId="10">
    <w:name w:val="表 (格子)1"/>
    <w:basedOn w:val="TableNormal"/>
    <w:next w:val="TableGrid"/>
    <w:uiPriority w:val="39"/>
    <w:rsid w:val="00A30302"/>
    <w:rPr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C0EBB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9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0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580E2-CF06-45BF-97C4-FE59E159D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谷坂 優樹</dc:creator>
  <cp:lastModifiedBy>Nithya sudalai</cp:lastModifiedBy>
  <cp:revision>86</cp:revision>
  <dcterms:created xsi:type="dcterms:W3CDTF">2022-07-23T04:17:00Z</dcterms:created>
  <dcterms:modified xsi:type="dcterms:W3CDTF">2023-06-12T13:39:00Z</dcterms:modified>
</cp:coreProperties>
</file>